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D586A" w14:textId="7FAD6263" w:rsidR="008A2AE1" w:rsidRDefault="007858D0" w:rsidP="008A2AE1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b/>
          <w:color w:val="000000"/>
          <w:szCs w:val="24"/>
          <w:lang w:eastAsia="zh-TW"/>
        </w:rPr>
        <w:t>Supplement t</w:t>
      </w:r>
      <w:r w:rsidR="008A2AE1">
        <w:rPr>
          <w:rFonts w:eastAsia="PMingLiU" w:cs="Times New Roman"/>
          <w:b/>
          <w:color w:val="000000"/>
          <w:szCs w:val="24"/>
          <w:lang w:eastAsia="zh-TW"/>
        </w:rPr>
        <w:t xml:space="preserve">able </w:t>
      </w:r>
      <w:r>
        <w:rPr>
          <w:rFonts w:eastAsia="PMingLiU" w:cs="Times New Roman"/>
          <w:b/>
          <w:color w:val="000000"/>
          <w:szCs w:val="24"/>
          <w:lang w:eastAsia="zh-TW"/>
        </w:rPr>
        <w:t>1</w:t>
      </w:r>
      <w:r w:rsidR="008A2AE1">
        <w:rPr>
          <w:rFonts w:eastAsia="PMingLiU" w:cs="Times New Roman"/>
          <w:color w:val="000000"/>
          <w:szCs w:val="24"/>
          <w:lang w:eastAsia="zh-TW"/>
        </w:rPr>
        <w:t xml:space="preserve"> </w:t>
      </w:r>
    </w:p>
    <w:p w14:paraId="26DFDE05" w14:textId="77777777" w:rsidR="00A00C35" w:rsidRPr="00FD5BDE" w:rsidRDefault="00A00C35" w:rsidP="00A00C35">
      <w:pPr>
        <w:widowControl w:val="0"/>
        <w:numPr>
          <w:ilvl w:val="0"/>
          <w:numId w:val="2"/>
        </w:numPr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color w:val="000000"/>
          <w:szCs w:val="24"/>
          <w:lang w:eastAsia="zh-TW"/>
        </w:rPr>
        <w:t xml:space="preserve">Odds ratio for Framingham risk score </w:t>
      </w:r>
      <w:r>
        <w:rPr>
          <w:rFonts w:ascii="Dotum" w:eastAsia="Dotum" w:hAnsi="Dotum" w:cs="Times New Roman"/>
          <w:color w:val="000000"/>
          <w:szCs w:val="24"/>
          <w:lang w:eastAsia="zh-TW"/>
        </w:rPr>
        <w:t>≥</w:t>
      </w:r>
      <w:r>
        <w:rPr>
          <w:rFonts w:eastAsia="PMingLiU" w:cs="Times New Roman"/>
          <w:color w:val="000000"/>
          <w:szCs w:val="24"/>
          <w:lang w:eastAsia="zh-TW"/>
        </w:rPr>
        <w:t xml:space="preserve"> 10% in subjects with either nonalcoholic fatty liver disease or abdominal obesity</w:t>
      </w:r>
    </w:p>
    <w:tbl>
      <w:tblPr>
        <w:tblW w:w="1587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"/>
        <w:gridCol w:w="1005"/>
        <w:gridCol w:w="65"/>
        <w:gridCol w:w="430"/>
        <w:gridCol w:w="676"/>
        <w:gridCol w:w="1157"/>
        <w:gridCol w:w="1136"/>
        <w:gridCol w:w="797"/>
        <w:gridCol w:w="62"/>
        <w:gridCol w:w="1157"/>
        <w:gridCol w:w="1256"/>
        <w:gridCol w:w="797"/>
        <w:gridCol w:w="62"/>
        <w:gridCol w:w="1157"/>
        <w:gridCol w:w="1256"/>
        <w:gridCol w:w="797"/>
        <w:gridCol w:w="62"/>
        <w:gridCol w:w="1157"/>
        <w:gridCol w:w="1136"/>
        <w:gridCol w:w="797"/>
        <w:gridCol w:w="841"/>
      </w:tblGrid>
      <w:tr w:rsidR="00A00C35" w:rsidRPr="00FD5BDE" w14:paraId="46EE0F18" w14:textId="77777777" w:rsidTr="00086B31">
        <w:trPr>
          <w:trHeight w:val="32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52CD8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622A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BD4D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F6DB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1F2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FA3A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F304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F565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4FDF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5B4E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7FF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  <w:t>Model 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A507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</w:pPr>
          </w:p>
        </w:tc>
      </w:tr>
      <w:tr w:rsidR="00A00C35" w:rsidRPr="00FD5BDE" w14:paraId="0B0F79C4" w14:textId="77777777" w:rsidTr="00086B31">
        <w:trPr>
          <w:trHeight w:val="3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5DD18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9F3D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C9F8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0087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247B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7125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CCD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E753B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439B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60C4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2A70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EB0B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ECD6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C78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9205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C688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C508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963D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910E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  <w:t>p valu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AD5F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  <w:t>VIF</w:t>
            </w:r>
          </w:p>
        </w:tc>
      </w:tr>
      <w:tr w:rsidR="00A00C35" w:rsidRPr="00FD5BDE" w14:paraId="0049E2C4" w14:textId="77777777" w:rsidTr="00086B31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129E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Total</w:t>
            </w: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*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n=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1D0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6E86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0F9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69C6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C12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9293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BFD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2614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87D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DE69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33A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F29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C7D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8104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497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8AA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EB852B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A00C35" w:rsidRPr="00FD5BDE" w14:paraId="287C1C4E" w14:textId="77777777" w:rsidTr="00086B3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3A2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499C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NA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9A33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56A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A42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4C2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67E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69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4DD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5F1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EC8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965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2.28-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44E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1B7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057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5A6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2.18-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DF0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5B8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17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DC0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(1.52-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6A3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9E3854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24</w:t>
            </w:r>
          </w:p>
        </w:tc>
      </w:tr>
      <w:tr w:rsidR="00A00C35" w:rsidRPr="00FD5BDE" w14:paraId="0DD37213" w14:textId="77777777" w:rsidTr="00086B3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A26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D029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9C12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3CF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0B06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5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A95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39D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2.20-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AE7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33F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8D0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40E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2.41-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AA7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FF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7327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69B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2.02-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ADC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A7E6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FF0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1BD6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(1.01-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C35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0.0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BC208A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90</w:t>
            </w:r>
          </w:p>
        </w:tc>
      </w:tr>
      <w:tr w:rsidR="00A00C35" w:rsidRPr="00FD5BDE" w14:paraId="0DB1E019" w14:textId="77777777" w:rsidTr="00086B31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F063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Men</w:t>
            </w: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n=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C34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84C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C346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2D5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604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DB5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488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BF9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540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9B2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28F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503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4EA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9836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425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945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63EAE4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A00C35" w:rsidRPr="00FD5BDE" w14:paraId="6D1C0AFA" w14:textId="77777777" w:rsidTr="00086B3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D8EC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DEA2" w14:textId="77777777" w:rsidR="00A00C35" w:rsidRPr="00FD5BDE" w:rsidRDefault="00A00C35" w:rsidP="00A00C35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NA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9AEE" w14:textId="77777777" w:rsidR="00A00C35" w:rsidRPr="00FD5BDE" w:rsidRDefault="00A00C35" w:rsidP="00A00C35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9180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AADA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7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2E61" w14:textId="781C28D9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407D" w14:textId="2D6E9335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2.10-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E1FD" w14:textId="7E8988E5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73F1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8D88" w14:textId="5A6BC3D2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A852" w14:textId="196922F9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2.33-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2CD4" w14:textId="59FA59E8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8F18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4989" w14:textId="6F4A2495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E0FE" w14:textId="2ED55AC4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2.13-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2A0C" w14:textId="2A8F10AA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C38E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1D70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5662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(1.28-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E1D1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0.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7C0DE46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17</w:t>
            </w:r>
          </w:p>
        </w:tc>
      </w:tr>
      <w:tr w:rsidR="00A00C35" w:rsidRPr="00FD5BDE" w14:paraId="0FB666B9" w14:textId="77777777" w:rsidTr="00086B3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1A12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0B1E" w14:textId="77777777" w:rsidR="00A00C35" w:rsidRPr="00FD5BDE" w:rsidRDefault="00A00C35" w:rsidP="00A00C35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4AED" w14:textId="77777777" w:rsidR="00A00C35" w:rsidRPr="00FD5BDE" w:rsidRDefault="00A00C35" w:rsidP="00A00C35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3572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3DF7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4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079F" w14:textId="01FC60B0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1EE7" w14:textId="4880EBAA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25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49F9" w14:textId="165BDD4D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CF4B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3137" w14:textId="52EFB129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AA9A" w14:textId="64D62626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73-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A272" w14:textId="553F57E0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E62C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2270" w14:textId="7AA793B1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1793" w14:textId="06DB523D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91-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4A07" w14:textId="29A7F3D0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D067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BB70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7E1F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(1.02-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3B36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7BC592F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91</w:t>
            </w:r>
          </w:p>
        </w:tc>
      </w:tr>
      <w:tr w:rsidR="00A00C35" w:rsidRPr="00FD5BDE" w14:paraId="159A68F1" w14:textId="77777777" w:rsidTr="00086B31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8A6A" w14:textId="77777777" w:rsidR="00A00C35" w:rsidRPr="00FD5BDE" w:rsidRDefault="00A00C35" w:rsidP="00A00C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Women</w:t>
            </w: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n=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0217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F050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2399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8C0F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EF5F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D3C6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189D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1606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DFF7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BCE6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D045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C5B3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4DAD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C408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4D1C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FBB7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339A5CC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A00C35" w:rsidRPr="00FD5BDE" w14:paraId="35F81A54" w14:textId="77777777" w:rsidTr="00A00C3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9341" w14:textId="77777777" w:rsidR="00A00C35" w:rsidRPr="00FD5BDE" w:rsidRDefault="00A00C35" w:rsidP="00A00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1D2C" w14:textId="77777777" w:rsidR="00A00C35" w:rsidRPr="00FD5BDE" w:rsidRDefault="00A00C35" w:rsidP="00A00C35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NA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4C9" w14:textId="77777777" w:rsidR="00A00C35" w:rsidRPr="00FD5BDE" w:rsidRDefault="00A00C35" w:rsidP="00A00C35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911F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4713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7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8490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47EC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2.08-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311B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A2C4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F764" w14:textId="411C7902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AE63" w14:textId="4C23D388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76-6.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FDEF" w14:textId="0D455764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77DE" w14:textId="38363EF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426A" w14:textId="53EC03E4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89EA" w14:textId="563B5693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07-4.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B2B1" w14:textId="541F1DF5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2496" w14:textId="48CD2874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8B19" w14:textId="6ABCF825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1A9E" w14:textId="08B068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(0.49-3.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05BF" w14:textId="22F8959A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0.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1647562" w14:textId="63A120D2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91</w:t>
            </w:r>
          </w:p>
        </w:tc>
      </w:tr>
      <w:tr w:rsidR="00A00C35" w:rsidRPr="00FD5BDE" w14:paraId="5D782354" w14:textId="77777777" w:rsidTr="00A00C3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6C762" w14:textId="77777777" w:rsidR="00A00C35" w:rsidRPr="00FD5BDE" w:rsidRDefault="00A00C35" w:rsidP="00A00C35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BD4A" w14:textId="77777777" w:rsidR="00A00C35" w:rsidRPr="00FD5BDE" w:rsidRDefault="00A00C35" w:rsidP="00A00C35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98CAF" w14:textId="77777777" w:rsidR="00A00C35" w:rsidRPr="00FD5BDE" w:rsidRDefault="00A00C35" w:rsidP="00A00C35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6F662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DB27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7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240EF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1DB87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3.19-9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FA78D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BC071" w14:textId="77777777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2580A" w14:textId="634E67A5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838D3" w14:textId="44C070D4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3.02-13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8AB2E" w14:textId="39064911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BC3DA" w14:textId="412DDA28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54841" w14:textId="697CF59D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B916" w14:textId="3F827EF1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2.01-1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641CF" w14:textId="741F189F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75A3F" w14:textId="680088D1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F7A1" w14:textId="0E564D46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C608" w14:textId="505FEF0E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(1.47-9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72C59" w14:textId="67EB1FC9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0.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D2D86" w14:textId="4ECA947D" w:rsidR="00A00C35" w:rsidRPr="00FD5BDE" w:rsidRDefault="00A00C35" w:rsidP="00A00C35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36</w:t>
            </w:r>
          </w:p>
        </w:tc>
      </w:tr>
    </w:tbl>
    <w:p w14:paraId="39A47424" w14:textId="5DC9570C" w:rsidR="00A00C35" w:rsidRDefault="00A00C35" w:rsidP="008A2AE1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</w:p>
    <w:p w14:paraId="605E06A0" w14:textId="77777777" w:rsidR="00A00C35" w:rsidRPr="007D2CF8" w:rsidRDefault="00A00C35" w:rsidP="00A00C35">
      <w:pPr>
        <w:widowControl w:val="0"/>
        <w:numPr>
          <w:ilvl w:val="0"/>
          <w:numId w:val="2"/>
        </w:numPr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color w:val="000000"/>
          <w:szCs w:val="24"/>
          <w:lang w:eastAsia="zh-TW"/>
        </w:rPr>
        <w:t>Odds ratio for coronary artery calcification (&gt; 0) in subjects with either nonalcoholic fatty liver disease or abdominal obesity</w:t>
      </w:r>
    </w:p>
    <w:tbl>
      <w:tblPr>
        <w:tblW w:w="16239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"/>
        <w:gridCol w:w="1782"/>
        <w:gridCol w:w="127"/>
        <w:gridCol w:w="419"/>
        <w:gridCol w:w="715"/>
        <w:gridCol w:w="850"/>
        <w:gridCol w:w="1354"/>
        <w:gridCol w:w="784"/>
        <w:gridCol w:w="76"/>
        <w:gridCol w:w="905"/>
        <w:gridCol w:w="1349"/>
        <w:gridCol w:w="784"/>
        <w:gridCol w:w="76"/>
        <w:gridCol w:w="909"/>
        <w:gridCol w:w="1351"/>
        <w:gridCol w:w="784"/>
        <w:gridCol w:w="76"/>
        <w:gridCol w:w="908"/>
        <w:gridCol w:w="1346"/>
        <w:gridCol w:w="784"/>
        <w:gridCol w:w="784"/>
      </w:tblGrid>
      <w:tr w:rsidR="00A00C35" w:rsidRPr="00FD5BDE" w14:paraId="27B247F9" w14:textId="77777777" w:rsidTr="00086B31">
        <w:trPr>
          <w:trHeight w:val="320"/>
          <w:jc w:val="center"/>
        </w:trPr>
        <w:tc>
          <w:tcPr>
            <w:tcW w:w="185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3104D0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Variables</w:t>
            </w:r>
          </w:p>
        </w:tc>
        <w:tc>
          <w:tcPr>
            <w:tcW w:w="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6D7C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2AA6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2535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4225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Model 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62E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3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2954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Model 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626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30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87F3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Model 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B94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3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81A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  <w:t xml:space="preserve">Model </w:t>
            </w:r>
            <w:r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  <w:t>4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4FD3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</w:pPr>
          </w:p>
        </w:tc>
      </w:tr>
      <w:tr w:rsidR="00A00C35" w:rsidRPr="00FD5BDE" w14:paraId="689D25E6" w14:textId="77777777" w:rsidTr="00086B31">
        <w:trPr>
          <w:trHeight w:val="320"/>
          <w:jc w:val="center"/>
        </w:trPr>
        <w:tc>
          <w:tcPr>
            <w:tcW w:w="185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FE901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ACB7E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D6BA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C49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0010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Odds ratio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3A01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5214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p value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37F10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E72B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Odds ratio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296B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B177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p value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E1625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6334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Odds ratio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B2F4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3E8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p value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1BCD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 xml:space="preserve">　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A7D1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  <w:t>Odds rati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E7BC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7A2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  <w:t>p valu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FDD6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b/>
                <w:bCs/>
                <w:color w:val="FF0000"/>
                <w:szCs w:val="24"/>
                <w:lang w:eastAsia="zh-TW"/>
              </w:rPr>
              <w:t>V</w:t>
            </w:r>
            <w:r>
              <w:rPr>
                <w:rFonts w:eastAsia="PMingLiU" w:cs="Times New Roman"/>
                <w:b/>
                <w:bCs/>
                <w:color w:val="FF0000"/>
                <w:szCs w:val="24"/>
                <w:lang w:eastAsia="zh-TW"/>
              </w:rPr>
              <w:t>IF</w:t>
            </w:r>
          </w:p>
        </w:tc>
      </w:tr>
      <w:tr w:rsidR="00A00C35" w:rsidRPr="00FD5BDE" w14:paraId="2E6DCF13" w14:textId="77777777" w:rsidTr="00086B31">
        <w:trPr>
          <w:trHeight w:val="320"/>
          <w:jc w:val="center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DEB7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Total*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(n=508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FD7A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19D8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5C3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A7C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A2E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A247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400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3C43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A98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D1E4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06B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BA73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C66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951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8EB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88CE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1DC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439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B10CBF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A00C35" w:rsidRPr="00FD5BDE" w14:paraId="6E659E6D" w14:textId="77777777" w:rsidTr="00086B31">
        <w:trPr>
          <w:trHeight w:val="320"/>
          <w:jc w:val="center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C78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0FD1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NAFLD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831D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69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3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472F" w14:textId="77777777" w:rsidR="00A00C35" w:rsidRDefault="00A00C35" w:rsidP="00086B31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6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BA7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5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C37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21-1.8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C02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B627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98E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ED74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12-1.8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52C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00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969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961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E69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08-1.7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46F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410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CA0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1.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BE5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(0.87-1.5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1DC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0.3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82BABA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24</w:t>
            </w:r>
          </w:p>
        </w:tc>
      </w:tr>
      <w:tr w:rsidR="00A00C35" w:rsidRPr="00FD5BDE" w14:paraId="7BDAC2EF" w14:textId="77777777" w:rsidTr="00086B31">
        <w:trPr>
          <w:trHeight w:val="320"/>
          <w:jc w:val="center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BD9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761D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AO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2713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FD5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2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9D1F" w14:textId="77777777" w:rsidR="00A00C35" w:rsidRDefault="00A00C35" w:rsidP="00086B31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7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7AE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35E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57-2.4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E87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106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D0F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0D9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27-2.0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377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E4F7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A0A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5CF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14-1.8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473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00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F5A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E37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1.0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805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(0.73-1.4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5C9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0.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E1A23C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90</w:t>
            </w:r>
          </w:p>
        </w:tc>
      </w:tr>
      <w:tr w:rsidR="00A00C35" w:rsidRPr="00FD5BDE" w14:paraId="4DF00852" w14:textId="77777777" w:rsidTr="00086B31">
        <w:trPr>
          <w:trHeight w:val="320"/>
          <w:jc w:val="center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359A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Men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n=408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0247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3383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FAA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1516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A69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A2A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0E2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DA14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D10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20B6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B9C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3647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3A34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B2C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9C76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287E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4A8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23D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63C9A16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A00C35" w:rsidRPr="00FD5BDE" w14:paraId="379D50A0" w14:textId="77777777" w:rsidTr="00086B31">
        <w:trPr>
          <w:trHeight w:val="320"/>
          <w:jc w:val="center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12D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E4C0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NAFLD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40C9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513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2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5791" w14:textId="77777777" w:rsidR="00A00C35" w:rsidRDefault="00A00C35" w:rsidP="00086B31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8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0C1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09C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00-1.6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94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04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F92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B1D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93A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05-1.8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BA7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0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9197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101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321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/03-1.8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D61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0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6234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53D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1.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F93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(0.83-1.5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61B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0.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C33505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,17</w:t>
            </w:r>
          </w:p>
        </w:tc>
      </w:tr>
      <w:tr w:rsidR="00A00C35" w:rsidRPr="00FD5BDE" w14:paraId="3E784270" w14:textId="77777777" w:rsidTr="00086B31">
        <w:trPr>
          <w:trHeight w:val="320"/>
          <w:jc w:val="center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E71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6F8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AO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4437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D004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01B8" w14:textId="77777777" w:rsidR="00A00C35" w:rsidRDefault="00A00C35" w:rsidP="00086B31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3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C8A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D21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36-2.2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4FC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812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AF6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FFA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15-1.9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649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00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7317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F8A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A49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02-1.7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1BD7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0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C3C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47E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0.8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ED6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(0.58-1.2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D17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0.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4500FB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90</w:t>
            </w:r>
          </w:p>
        </w:tc>
      </w:tr>
      <w:tr w:rsidR="00A00C35" w:rsidRPr="00FD5BDE" w14:paraId="2023889F" w14:textId="77777777" w:rsidTr="00086B31">
        <w:trPr>
          <w:trHeight w:val="320"/>
          <w:jc w:val="center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A3DF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Women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(n=100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6C0A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A728" w14:textId="77777777" w:rsidR="00A00C35" w:rsidRPr="00FD5BDE" w:rsidRDefault="00A00C35" w:rsidP="00086B3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762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BBF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08B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E0D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973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C25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418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3A1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D1A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0E8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D5B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CAE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2907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F05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6084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82E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520387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A00C35" w:rsidRPr="00FD5BDE" w14:paraId="5C674CDC" w14:textId="77777777" w:rsidTr="00086B31">
        <w:trPr>
          <w:trHeight w:val="320"/>
          <w:jc w:val="center"/>
        </w:trPr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0F9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90F6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NAFLD</w:t>
            </w:r>
          </w:p>
        </w:tc>
        <w:tc>
          <w:tcPr>
            <w:tcW w:w="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1D89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E76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59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99E8" w14:textId="77777777" w:rsidR="00A00C35" w:rsidRDefault="00A00C35" w:rsidP="00086B31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9.0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241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67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37E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07-2.61)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6F3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02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7A72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6AD7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54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84A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0.94-2.54)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16F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09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FE3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45F6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47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D5F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0.87-2.47)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5321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15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FB5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31F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1.27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E0DE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(0.71-2.28)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50DB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0.42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</w:tcPr>
          <w:p w14:paraId="3999CD57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36</w:t>
            </w:r>
          </w:p>
        </w:tc>
      </w:tr>
      <w:tr w:rsidR="00A00C35" w:rsidRPr="00FD5BDE" w14:paraId="7F181B69" w14:textId="77777777" w:rsidTr="00086B31">
        <w:trPr>
          <w:trHeight w:val="100"/>
          <w:jc w:val="center"/>
        </w:trPr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C6DF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44320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AO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EFA7" w14:textId="77777777" w:rsidR="00A00C35" w:rsidRPr="00FD5BDE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9C00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5E4D" w14:textId="77777777" w:rsidR="00A00C35" w:rsidRDefault="00A00C35" w:rsidP="00086B31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2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8BAF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3.2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99F00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2.08-5.17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A874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41B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289B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9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AD33A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19-3.26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416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01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89A03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2D65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1.8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6066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(1.11-3.16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1E154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000000"/>
                <w:szCs w:val="24"/>
                <w:lang w:eastAsia="zh-TW"/>
              </w:rPr>
              <w:t>0.02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16C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D94A9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1.7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CD73C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(0.91-3.51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9E958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FD5BDE">
              <w:rPr>
                <w:rFonts w:eastAsia="PMingLiU" w:cs="Times New Roman"/>
                <w:color w:val="FF0000"/>
                <w:szCs w:val="24"/>
                <w:lang w:eastAsia="zh-TW"/>
              </w:rPr>
              <w:t>0.0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9B8ED" w14:textId="77777777" w:rsidR="00A00C35" w:rsidRPr="00FD5BDE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91</w:t>
            </w:r>
          </w:p>
        </w:tc>
      </w:tr>
    </w:tbl>
    <w:p w14:paraId="06C5920E" w14:textId="77777777" w:rsidR="007D2CF8" w:rsidRDefault="007D2CF8" w:rsidP="007D2CF8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bookmarkStart w:id="0" w:name="_Hlk91857887"/>
      <w:r>
        <w:rPr>
          <w:rFonts w:eastAsia="PMingLiU" w:cs="Times New Roman"/>
          <w:color w:val="000000"/>
          <w:szCs w:val="24"/>
          <w:lang w:eastAsia="zh-TW"/>
        </w:rPr>
        <w:t>Model 1: Unadjusted.</w:t>
      </w:r>
    </w:p>
    <w:p w14:paraId="6480E6E5" w14:textId="77777777" w:rsidR="007D2CF8" w:rsidRDefault="007D2CF8" w:rsidP="007D2CF8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color w:val="000000"/>
          <w:szCs w:val="24"/>
          <w:lang w:eastAsia="zh-TW"/>
        </w:rPr>
        <w:t>Model 2: Adjusted for age.</w:t>
      </w:r>
    </w:p>
    <w:p w14:paraId="4026C7CB" w14:textId="77777777" w:rsidR="007D2CF8" w:rsidRDefault="007D2CF8" w:rsidP="007D2CF8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color w:val="000000"/>
          <w:szCs w:val="24"/>
          <w:lang w:eastAsia="zh-TW"/>
        </w:rPr>
        <w:t>Model 3: Adjusted for age, HTN, DM, hyperlipidemia, smoking, alcohol drinking, and exercise.</w:t>
      </w:r>
    </w:p>
    <w:p w14:paraId="2ACB801A" w14:textId="77777777" w:rsidR="007D2CF8" w:rsidRDefault="007D2CF8" w:rsidP="007D2CF8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r w:rsidRPr="007D2CF8">
        <w:rPr>
          <w:rFonts w:eastAsia="PMingLiU" w:cs="Times New Roman"/>
          <w:color w:val="000000"/>
          <w:szCs w:val="24"/>
          <w:lang w:eastAsia="zh-TW"/>
        </w:rPr>
        <w:t xml:space="preserve">Model </w:t>
      </w:r>
      <w:r>
        <w:rPr>
          <w:rFonts w:eastAsia="PMingLiU" w:cs="Times New Roman"/>
          <w:color w:val="000000"/>
          <w:szCs w:val="24"/>
          <w:lang w:eastAsia="zh-TW"/>
        </w:rPr>
        <w:t>4</w:t>
      </w:r>
      <w:r w:rsidRPr="007D2CF8">
        <w:rPr>
          <w:rFonts w:eastAsia="PMingLiU" w:cs="Times New Roman"/>
          <w:color w:val="000000"/>
          <w:szCs w:val="24"/>
          <w:lang w:eastAsia="zh-TW"/>
        </w:rPr>
        <w:t xml:space="preserve">: Adjusted for age, sex, HTN, DM, Hyperlipidemia, smoking, alcohol drinking, exercise and </w:t>
      </w:r>
      <w:r w:rsidRPr="007D2CF8">
        <w:rPr>
          <w:rFonts w:eastAsia="PMingLiU" w:cs="Times New Roman"/>
          <w:color w:val="FF0000"/>
          <w:szCs w:val="24"/>
          <w:lang w:eastAsia="zh-TW"/>
        </w:rPr>
        <w:t>BMI</w:t>
      </w:r>
      <w:r w:rsidRPr="007D2CF8">
        <w:rPr>
          <w:rFonts w:eastAsia="PMingLiU" w:cs="Times New Roman"/>
          <w:color w:val="000000"/>
          <w:szCs w:val="24"/>
          <w:lang w:eastAsia="zh-TW"/>
        </w:rPr>
        <w:t>.</w:t>
      </w:r>
    </w:p>
    <w:p w14:paraId="5BFE389D" w14:textId="77777777" w:rsidR="007D2CF8" w:rsidRDefault="007D2CF8" w:rsidP="007D2CF8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color w:val="000000"/>
          <w:szCs w:val="24"/>
          <w:lang w:eastAsia="zh-TW"/>
        </w:rPr>
        <w:t xml:space="preserve">* Total group: model 2 and 3 added to adjust for sex.  </w:t>
      </w:r>
    </w:p>
    <w:bookmarkEnd w:id="0"/>
    <w:p w14:paraId="42CED0B4" w14:textId="71BC23D1" w:rsidR="008A2AE1" w:rsidRPr="009711BB" w:rsidRDefault="009711BB" w:rsidP="008A2AE1">
      <w:pPr>
        <w:widowControl w:val="0"/>
        <w:spacing w:before="0" w:after="0"/>
        <w:rPr>
          <w:rFonts w:eastAsia="PMingLiU" w:cs="Times New Roman"/>
          <w:bCs/>
          <w:color w:val="000000"/>
          <w:szCs w:val="24"/>
          <w:lang w:eastAsia="zh-TW"/>
        </w:rPr>
      </w:pPr>
      <w:r w:rsidRPr="009711BB">
        <w:rPr>
          <w:rFonts w:eastAsia="PMingLiU" w:cs="Times New Roman" w:hint="eastAsia"/>
          <w:bCs/>
          <w:color w:val="000000"/>
          <w:szCs w:val="24"/>
          <w:lang w:eastAsia="zh-TW"/>
        </w:rPr>
        <w:t>V</w:t>
      </w:r>
      <w:r w:rsidRPr="009711BB">
        <w:rPr>
          <w:rFonts w:eastAsia="PMingLiU" w:cs="Times New Roman"/>
          <w:bCs/>
          <w:color w:val="000000"/>
          <w:szCs w:val="24"/>
          <w:lang w:eastAsia="zh-TW"/>
        </w:rPr>
        <w:t>IF</w:t>
      </w:r>
      <w:r>
        <w:rPr>
          <w:rFonts w:eastAsia="PMingLiU" w:cs="Times New Roman"/>
          <w:bCs/>
          <w:color w:val="000000"/>
          <w:szCs w:val="24"/>
          <w:lang w:eastAsia="zh-TW"/>
        </w:rPr>
        <w:t xml:space="preserve">: </w:t>
      </w:r>
      <w:r w:rsidRPr="009711BB">
        <w:rPr>
          <w:rFonts w:eastAsia="PMingLiU" w:cs="Times New Roman"/>
          <w:bCs/>
          <w:color w:val="000000"/>
          <w:szCs w:val="24"/>
          <w:lang w:eastAsia="zh-TW"/>
        </w:rPr>
        <w:t>variance inflation factor</w:t>
      </w:r>
    </w:p>
    <w:p w14:paraId="132951ED" w14:textId="77777777" w:rsidR="008A2AE1" w:rsidRPr="007D2CF8" w:rsidRDefault="008A2AE1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33389DFB" w14:textId="77777777" w:rsidR="008A2AE1" w:rsidRDefault="008A2AE1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1E117875" w14:textId="77777777" w:rsidR="008A2AE1" w:rsidRDefault="008A2AE1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1F46E4EA" w14:textId="77777777" w:rsidR="008A2AE1" w:rsidRDefault="008A2AE1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7DC8B8A0" w14:textId="77777777" w:rsidR="008A2AE1" w:rsidRDefault="008A2AE1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185FC73E" w14:textId="33098FFB" w:rsidR="008A2AE1" w:rsidRDefault="008A2AE1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10E56BAD" w14:textId="0235B142" w:rsidR="00DF663C" w:rsidRDefault="00DF663C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60DDE4C0" w14:textId="406AE870" w:rsidR="00DF663C" w:rsidRDefault="00DF663C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6063ECFF" w14:textId="0785E0BC" w:rsidR="00DF663C" w:rsidRDefault="00DF663C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360B51FB" w14:textId="1D378919" w:rsidR="00DF663C" w:rsidRDefault="00DF663C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76935740" w14:textId="65F5F67A" w:rsidR="00DF663C" w:rsidRDefault="00DF663C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27FD9657" w14:textId="42D2210B" w:rsidR="00DF663C" w:rsidRDefault="00DF663C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124A81A2" w14:textId="46509461" w:rsidR="00DF663C" w:rsidRDefault="00DF663C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1C59370A" w14:textId="517255DF" w:rsidR="00DF663C" w:rsidRDefault="00DF663C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2A552E18" w14:textId="4357D044" w:rsidR="00DF663C" w:rsidRDefault="00DF663C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1ADD87BD" w14:textId="77AEEBE3" w:rsidR="00DF663C" w:rsidRDefault="00DF663C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0C9C4E17" w14:textId="441619B3" w:rsidR="00DF663C" w:rsidRDefault="00DF663C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1EE4B9A0" w14:textId="77777777" w:rsidR="00DF663C" w:rsidRDefault="00DF663C" w:rsidP="008A2AE1">
      <w:pPr>
        <w:widowControl w:val="0"/>
        <w:spacing w:before="0" w:after="0"/>
        <w:rPr>
          <w:rFonts w:eastAsia="PMingLiU" w:cs="Times New Roman"/>
          <w:b/>
          <w:color w:val="000000"/>
          <w:szCs w:val="24"/>
          <w:lang w:eastAsia="zh-TW"/>
        </w:rPr>
      </w:pPr>
    </w:p>
    <w:p w14:paraId="2D6B4567" w14:textId="0FB92D19" w:rsidR="008A2AE1" w:rsidRDefault="007858D0" w:rsidP="008A2AE1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b/>
          <w:color w:val="000000"/>
          <w:szCs w:val="24"/>
          <w:lang w:eastAsia="zh-TW"/>
        </w:rPr>
        <w:lastRenderedPageBreak/>
        <w:t>Supplement t</w:t>
      </w:r>
      <w:r w:rsidR="008A2AE1">
        <w:rPr>
          <w:rFonts w:eastAsia="PMingLiU" w:cs="Times New Roman"/>
          <w:b/>
          <w:color w:val="000000"/>
          <w:szCs w:val="24"/>
          <w:lang w:eastAsia="zh-TW"/>
        </w:rPr>
        <w:t xml:space="preserve">able </w:t>
      </w:r>
      <w:r>
        <w:rPr>
          <w:rFonts w:eastAsia="PMingLiU" w:cs="Times New Roman"/>
          <w:b/>
          <w:color w:val="000000"/>
          <w:szCs w:val="24"/>
          <w:lang w:eastAsia="zh-TW"/>
        </w:rPr>
        <w:t>2</w:t>
      </w:r>
      <w:r w:rsidR="008A2AE1">
        <w:rPr>
          <w:rFonts w:eastAsia="PMingLiU" w:cs="Times New Roman"/>
          <w:color w:val="000000"/>
          <w:szCs w:val="24"/>
          <w:lang w:eastAsia="zh-TW"/>
        </w:rPr>
        <w:t xml:space="preserve"> </w:t>
      </w:r>
    </w:p>
    <w:p w14:paraId="4DEE14D3" w14:textId="77777777" w:rsidR="00A00C35" w:rsidRDefault="00A00C35" w:rsidP="00A00C35">
      <w:pPr>
        <w:widowControl w:val="0"/>
        <w:numPr>
          <w:ilvl w:val="0"/>
          <w:numId w:val="3"/>
        </w:numPr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color w:val="000000"/>
          <w:szCs w:val="24"/>
          <w:lang w:eastAsia="zh-TW"/>
        </w:rPr>
        <w:t xml:space="preserve">Odds ratio for Framingham risk score </w:t>
      </w:r>
      <w:r>
        <w:rPr>
          <w:rFonts w:ascii="Dotum" w:eastAsia="Dotum" w:hAnsi="Dotum" w:cs="Times New Roman"/>
          <w:color w:val="000000"/>
          <w:szCs w:val="24"/>
          <w:lang w:eastAsia="zh-TW"/>
        </w:rPr>
        <w:t>≥</w:t>
      </w:r>
      <w:r>
        <w:rPr>
          <w:rFonts w:ascii="Dotum" w:eastAsia="PMingLiU" w:hAnsi="Dotum" w:cs="Times New Roman"/>
          <w:color w:val="000000"/>
          <w:szCs w:val="24"/>
          <w:lang w:eastAsia="zh-TW"/>
        </w:rPr>
        <w:t xml:space="preserve"> </w:t>
      </w:r>
      <w:r>
        <w:rPr>
          <w:rFonts w:eastAsia="PMingLiU" w:cs="Times New Roman"/>
          <w:color w:val="000000"/>
          <w:szCs w:val="24"/>
          <w:lang w:eastAsia="zh-TW"/>
        </w:rPr>
        <w:t>10% (intermediate to high cardiovascular disease risk) in groups divided by nonalcoholic fatty liver disease and abdominal obesity status</w:t>
      </w:r>
    </w:p>
    <w:tbl>
      <w:tblPr>
        <w:tblW w:w="15385" w:type="dxa"/>
        <w:tblInd w:w="13" w:type="dxa"/>
        <w:tblBorders>
          <w:top w:val="single" w:sz="4" w:space="0" w:color="00000A"/>
          <w:bottom w:val="single" w:sz="4" w:space="0" w:color="000001"/>
          <w:insideH w:val="single" w:sz="4" w:space="0" w:color="000001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"/>
        <w:gridCol w:w="1921"/>
        <w:gridCol w:w="62"/>
        <w:gridCol w:w="1190"/>
        <w:gridCol w:w="1338"/>
        <w:gridCol w:w="1093"/>
        <w:gridCol w:w="844"/>
        <w:gridCol w:w="1157"/>
        <w:gridCol w:w="1233"/>
        <w:gridCol w:w="966"/>
        <w:gridCol w:w="849"/>
        <w:gridCol w:w="1157"/>
        <w:gridCol w:w="1297"/>
        <w:gridCol w:w="992"/>
        <w:gridCol w:w="1223"/>
      </w:tblGrid>
      <w:tr w:rsidR="00A00C35" w14:paraId="44E8D483" w14:textId="77777777" w:rsidTr="00086B31">
        <w:trPr>
          <w:trHeight w:val="330"/>
        </w:trPr>
        <w:tc>
          <w:tcPr>
            <w:tcW w:w="1984" w:type="dxa"/>
            <w:gridSpan w:val="2"/>
            <w:vMerge w:val="restart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14:paraId="41A1C48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Variables</w:t>
            </w:r>
          </w:p>
        </w:tc>
        <w:tc>
          <w:tcPr>
            <w:tcW w:w="6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75FC919B" w14:textId="77777777" w:rsidR="00A00C35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4465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6AD41A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Total*</w:t>
            </w:r>
          </w:p>
        </w:tc>
        <w:tc>
          <w:tcPr>
            <w:tcW w:w="4205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E57DFC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Men</w:t>
            </w:r>
          </w:p>
        </w:tc>
        <w:tc>
          <w:tcPr>
            <w:tcW w:w="4669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2FE820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Women</w:t>
            </w:r>
          </w:p>
        </w:tc>
      </w:tr>
      <w:tr w:rsidR="00A00C35" w14:paraId="6E130BE2" w14:textId="77777777" w:rsidTr="00086B31">
        <w:trPr>
          <w:trHeight w:val="315"/>
        </w:trPr>
        <w:tc>
          <w:tcPr>
            <w:tcW w:w="1984" w:type="dxa"/>
            <w:gridSpan w:val="2"/>
            <w:vMerge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332D8AF8" w14:textId="77777777" w:rsidR="00A00C35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391CB7" w14:textId="77777777" w:rsidR="00A00C35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119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2B0F836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Odds ratio</w:t>
            </w:r>
          </w:p>
        </w:tc>
        <w:tc>
          <w:tcPr>
            <w:tcW w:w="133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0D30E80E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109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28430833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p value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E5F53" w14:textId="77777777" w:rsidR="00A00C35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eastAsia="zh-TW"/>
              </w:rPr>
              <w:t xml:space="preserve">　</w:t>
            </w:r>
            <w:r>
              <w:rPr>
                <w:rFonts w:cs="Times New Roman" w:hint="eastAsia"/>
                <w:b/>
                <w:bCs/>
                <w:color w:val="000000"/>
                <w:szCs w:val="24"/>
                <w:lang w:eastAsia="zh-TW"/>
              </w:rPr>
              <w:t>V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TW"/>
              </w:rPr>
              <w:t>IF</w:t>
            </w:r>
          </w:p>
        </w:tc>
        <w:tc>
          <w:tcPr>
            <w:tcW w:w="11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0CBBC1FB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Odds ratio</w:t>
            </w:r>
          </w:p>
        </w:tc>
        <w:tc>
          <w:tcPr>
            <w:tcW w:w="123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1A0D70F5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10B3386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p value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69EC1" w14:textId="77777777" w:rsidR="00A00C35" w:rsidRDefault="00A00C35" w:rsidP="00086B31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eastAsia="zh-TW"/>
              </w:rPr>
              <w:t xml:space="preserve">　</w:t>
            </w:r>
            <w:r>
              <w:rPr>
                <w:rFonts w:cs="Times New Roman" w:hint="eastAsia"/>
                <w:b/>
                <w:bCs/>
                <w:color w:val="000000"/>
                <w:szCs w:val="24"/>
                <w:lang w:eastAsia="zh-TW"/>
              </w:rPr>
              <w:t>V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TW"/>
              </w:rPr>
              <w:t>IF</w:t>
            </w:r>
          </w:p>
        </w:tc>
        <w:tc>
          <w:tcPr>
            <w:tcW w:w="11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358530D3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Odds ratio</w:t>
            </w:r>
          </w:p>
        </w:tc>
        <w:tc>
          <w:tcPr>
            <w:tcW w:w="129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51AED8E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3BC4165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p value</w:t>
            </w:r>
          </w:p>
        </w:tc>
        <w:tc>
          <w:tcPr>
            <w:tcW w:w="1223" w:type="dxa"/>
            <w:tcBorders>
              <w:top w:val="single" w:sz="4" w:space="0" w:color="00000A"/>
              <w:bottom w:val="single" w:sz="4" w:space="0" w:color="auto"/>
            </w:tcBorders>
          </w:tcPr>
          <w:p w14:paraId="6C9A148B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b/>
                <w:bCs/>
                <w:color w:val="000000"/>
                <w:szCs w:val="24"/>
                <w:lang w:eastAsia="zh-TW"/>
              </w:rPr>
              <w:t>V</w:t>
            </w: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IF</w:t>
            </w:r>
          </w:p>
        </w:tc>
      </w:tr>
      <w:tr w:rsidR="00A00C35" w14:paraId="160BC89B" w14:textId="77777777" w:rsidTr="00086B31">
        <w:trPr>
          <w:trHeight w:val="315"/>
        </w:trPr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BBD2D0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Model 1</w:t>
            </w:r>
          </w:p>
        </w:tc>
        <w:tc>
          <w:tcPr>
            <w:tcW w:w="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935D31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6ADC5E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94EB7F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1B4FF7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D76EA1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BBDD4B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25790A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A1329A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1EF9BE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5F9F8D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78C089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7F193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46F73DD4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32CF5832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BACF0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649BC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NAFLD(-) AO(-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75CE8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3FF2F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16BD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1FE2E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0E89A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8372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7EF5E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69EB9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3F42D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B3B7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4106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61BA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BDFC68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7EEC403D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75060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36764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NAFLD(-) AO(+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22C1C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324A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.55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13B6F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1.66-3.90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1F056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DD301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4BD4E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.67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F4CE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1.53-4.64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50ACF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C9471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7ACD0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.68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D616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2.99-19.7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EB55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DAE9DE6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40D48D67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9737F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0BB69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NAFLD(+) AO(-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270AE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98C44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.67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6EA5D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1.26-2.20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9CD9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04770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14EA9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.2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35B00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0.89-1.65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6CBEB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2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9C3B3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56EE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.80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BD18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1.54-9.4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22AF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00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7A645E6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02EB4335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18435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9AC4A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NAFLD(+) AO(+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34DDA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E7C29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.8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E142D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2.90-5.00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8CFAC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3E4B5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9CAE5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.05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9968B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2.24-4.17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14D2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9B858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1E66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1.31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FEBFC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5.12-24.9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CE6BB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8EC7903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4194AF99" w14:textId="77777777" w:rsidTr="00086B31">
        <w:trPr>
          <w:trHeight w:val="315"/>
        </w:trPr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DF6F0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Model 2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70EE2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2DFB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CA993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23430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8C95D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1C9E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B89F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7D964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B881A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11ED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81BCE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F8C8B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BBFA11D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3794E4B8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1672A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F5CEC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NAFLD(-) AO(-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C9915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9B09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780C5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3D41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C5DFC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E4809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E8A04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181F5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39149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96BF9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FE9C0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750BA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FA0D193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7BE3163C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74B65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458C1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NAFLD(-) AO(+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DAFA3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80403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.08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ED469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1.13-3.83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79A8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0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F4950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C64F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.65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A4EF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1.24-5.68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34D03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0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E67A6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B12EF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.39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24D8A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0.71-8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5847F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16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CC8BC0D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04C05E43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901FE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E5367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NAFLD(+) AO(-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25FFF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9A1B7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.0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DA86B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1.39-2.96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300E3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5F383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BA38E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.77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E7CEB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1.18-2.67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B006F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0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CA3F3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A92A5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.51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8970A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1.78-17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71EF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003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32BDCBF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034DC5C9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CDFC5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16195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NAFLD(+) AO(+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962E0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30BBC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.6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5F567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3.84-8.29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43C8C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38F51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DE2B5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.9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EE9C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3.20-7.55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B880E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F583B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88C6D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1.80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005E4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4.34-32.0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EE2ED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E349BE7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141BC03B" w14:textId="77777777" w:rsidTr="00086B31">
        <w:trPr>
          <w:trHeight w:val="315"/>
        </w:trPr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973D4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Model 3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D749E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FB1C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32995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F054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97D6F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DD7AD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7E535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10887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120EC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8DD9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8E9BB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B6D8C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43659B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7FF287B4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A649D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291F5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NAFLD(-) AO(-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64350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12FB4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FC57C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80FA0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C1E0E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9CA03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7C78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D87B6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C47E1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E58C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FD20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968A7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C80B026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60828A70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D05CB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40AE6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NAFLD(-) AO(+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2DE56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87FB3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.5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7FCF9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0.67-3.34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0BB8A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3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78A3A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EBEE5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.46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E1947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0.86-6.98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C9A9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09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2D4D0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B207B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.06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9DE4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0.25-4.6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0601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9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FF26111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4AB25B59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5CC8C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4D2E0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NAFLD(+) AO(-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AC82C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E0FEF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.2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61665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1.38-3.51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600F9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00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039F6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C3C40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.2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051B2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1.32-3.69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AE976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00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B3EDD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78CCF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.94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1CA06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0.83-10.4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02670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09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73F83DC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12AFD3E3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749A9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1BA8E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NAFLD(+) AO(+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E8B1D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BB3DA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.6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F5D48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3.51-9.23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A57A4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1092B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9813F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.86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04ACC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3.37-10.20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21FCC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A849D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E6965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.31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E27AE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(2.08-19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4E57A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00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93433B0" w14:textId="77777777" w:rsidR="00A00C35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A00C35" w14:paraId="6A84E08F" w14:textId="77777777" w:rsidTr="00086B31">
        <w:trPr>
          <w:trHeight w:val="315"/>
        </w:trPr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062FC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 xml:space="preserve">Model 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4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24E3D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05B32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74941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23661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D0A12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81E6C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3CC76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77954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6304F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8014B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6813D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8BB01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A7AF7E5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</w:tr>
      <w:tr w:rsidR="00A00C35" w14:paraId="1EE80FB6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7BC06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4DF22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NAFLD(-) AO(-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11AF4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3E95E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C961C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-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79DA4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-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784E2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17F96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85AC9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FA653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CA374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78929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1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5B293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09295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-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F244E99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</w:tr>
      <w:tr w:rsidR="00A00C35" w14:paraId="1C345ED9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F8193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AB0AE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NAFLD(-) AO(+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8D99B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0D359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0.98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8AE1D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(0.41-2.32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C4B87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0.9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A4E56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3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C2059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1.4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1A769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(0.49-4.46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04003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0.49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476E6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2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23E28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0.76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74DE3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(0.15-3.7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3D0A2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0.7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7D7C885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45</w:t>
            </w:r>
          </w:p>
        </w:tc>
      </w:tr>
      <w:tr w:rsidR="00A00C35" w14:paraId="5359559A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77E14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C978A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NAFLD(+) AO(-)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E4D8B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1A11E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1.9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ECAA7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(1.20-3.12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1187A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0.0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4AF74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4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BB248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1.9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35664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(1.14-3.26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5F2D4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0.0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160D8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2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0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D104A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2.55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6CE36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(0.70-9.2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1B3AD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0.16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146C751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31</w:t>
            </w:r>
          </w:p>
        </w:tc>
      </w:tr>
      <w:tr w:rsidR="00A00C35" w14:paraId="347C4A13" w14:textId="77777777" w:rsidTr="00086B31">
        <w:trPr>
          <w:trHeight w:val="315"/>
        </w:trPr>
        <w:tc>
          <w:tcPr>
            <w:tcW w:w="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35D35B" w14:textId="77777777" w:rsidR="00A00C35" w:rsidRDefault="00A00C35" w:rsidP="00086B31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/>
                <w:color w:val="000000"/>
                <w:szCs w:val="24"/>
                <w:lang w:eastAsia="zh-TW"/>
              </w:rPr>
              <w:lastRenderedPageBreak/>
              <w:t xml:space="preserve">　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FA1ECE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NAFLD(+) AO(+)</w:t>
            </w:r>
          </w:p>
        </w:tc>
        <w:tc>
          <w:tcPr>
            <w:tcW w:w="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7C8905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cs="Times New Roman"/>
                <w:color w:val="FF0000"/>
                <w:szCs w:val="24"/>
                <w:lang w:eastAsia="zh-TW"/>
              </w:rPr>
              <w:t xml:space="preserve">　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A169E5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3.28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68514E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(1.78-6.05)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03F262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&lt;0.001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76534B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 xml:space="preserve">　</w:t>
            </w: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2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59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665F33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3.22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5F2A94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(1.60-6.50)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F13DC5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0.001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DB6569" w14:textId="77777777" w:rsidR="00A00C35" w:rsidRPr="007D2CF8" w:rsidRDefault="00A00C35" w:rsidP="00086B31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 xml:space="preserve">　</w:t>
            </w: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38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CE6BD8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4.00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0C43AB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(1.02-15.7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8CB6E2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0.05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4D50EC0B" w14:textId="77777777" w:rsidR="00A00C35" w:rsidRPr="007D2CF8" w:rsidRDefault="00A00C35" w:rsidP="00086B31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2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59</w:t>
            </w:r>
          </w:p>
        </w:tc>
      </w:tr>
    </w:tbl>
    <w:p w14:paraId="4E03E389" w14:textId="432E7440" w:rsidR="00A00C35" w:rsidRDefault="00A00C35" w:rsidP="008A2AE1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</w:p>
    <w:p w14:paraId="333EA390" w14:textId="77777777" w:rsidR="004A28B0" w:rsidRPr="004A28B0" w:rsidRDefault="004A28B0" w:rsidP="004A28B0">
      <w:pPr>
        <w:widowControl w:val="0"/>
        <w:numPr>
          <w:ilvl w:val="0"/>
          <w:numId w:val="3"/>
        </w:numPr>
        <w:spacing w:before="0" w:after="0"/>
        <w:rPr>
          <w:rFonts w:eastAsia="PMingLiU" w:cs="Times New Roman"/>
          <w:color w:val="000000"/>
          <w:szCs w:val="24"/>
          <w:lang w:eastAsia="zh-TW"/>
        </w:rPr>
      </w:pPr>
      <w:r w:rsidRPr="004A28B0">
        <w:rPr>
          <w:rFonts w:eastAsia="PMingLiU" w:cs="Times New Roman"/>
          <w:color w:val="000000"/>
          <w:szCs w:val="24"/>
          <w:lang w:eastAsia="zh-TW"/>
        </w:rPr>
        <w:t>Odds ratio for coronary artery calcification in groups divided by nonalcoholic fatty liver disease and abdominal obesity status</w:t>
      </w:r>
    </w:p>
    <w:tbl>
      <w:tblPr>
        <w:tblW w:w="15385" w:type="dxa"/>
        <w:tblInd w:w="13" w:type="dxa"/>
        <w:tblBorders>
          <w:top w:val="single" w:sz="4" w:space="0" w:color="00000A"/>
          <w:bottom w:val="single" w:sz="4" w:space="0" w:color="000001"/>
          <w:insideH w:val="single" w:sz="4" w:space="0" w:color="000001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"/>
        <w:gridCol w:w="1868"/>
        <w:gridCol w:w="315"/>
        <w:gridCol w:w="1167"/>
        <w:gridCol w:w="1327"/>
        <w:gridCol w:w="840"/>
        <w:gridCol w:w="881"/>
        <w:gridCol w:w="1167"/>
        <w:gridCol w:w="1209"/>
        <w:gridCol w:w="970"/>
        <w:gridCol w:w="869"/>
        <w:gridCol w:w="1168"/>
        <w:gridCol w:w="1185"/>
        <w:gridCol w:w="1134"/>
        <w:gridCol w:w="1223"/>
      </w:tblGrid>
      <w:tr w:rsidR="004A28B0" w:rsidRPr="004A28B0" w14:paraId="283CE4FD" w14:textId="77777777" w:rsidTr="00086B31">
        <w:trPr>
          <w:trHeight w:val="315"/>
        </w:trPr>
        <w:tc>
          <w:tcPr>
            <w:tcW w:w="2245" w:type="dxa"/>
            <w:gridSpan w:val="3"/>
            <w:vMerge w:val="restart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14:paraId="0515A8E7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Variables</w:t>
            </w:r>
          </w:p>
        </w:tc>
        <w:tc>
          <w:tcPr>
            <w:tcW w:w="4215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AFD546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Total*</w:t>
            </w:r>
          </w:p>
        </w:tc>
        <w:tc>
          <w:tcPr>
            <w:tcW w:w="4215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9AB207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Men</w:t>
            </w:r>
          </w:p>
        </w:tc>
        <w:tc>
          <w:tcPr>
            <w:tcW w:w="4710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AC977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Women</w:t>
            </w:r>
          </w:p>
        </w:tc>
      </w:tr>
      <w:tr w:rsidR="008268E9" w:rsidRPr="004A28B0" w14:paraId="60762BC8" w14:textId="77777777" w:rsidTr="00086B31">
        <w:trPr>
          <w:trHeight w:val="315"/>
        </w:trPr>
        <w:tc>
          <w:tcPr>
            <w:tcW w:w="2245" w:type="dxa"/>
            <w:gridSpan w:val="3"/>
            <w:vMerge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43298F82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2C7340A6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Odds ratio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5C83F2A6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84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4D00BC0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p value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AE7D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 w:hint="eastAsia"/>
                <w:b/>
                <w:color w:val="000000"/>
                <w:szCs w:val="24"/>
                <w:lang w:eastAsia="zh-TW"/>
              </w:rPr>
              <w:t>V</w:t>
            </w:r>
            <w:r w:rsidRPr="004A28B0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>IF</w:t>
            </w:r>
          </w:p>
        </w:tc>
        <w:tc>
          <w:tcPr>
            <w:tcW w:w="11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5EDDB20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Odds ratio</w:t>
            </w:r>
          </w:p>
        </w:tc>
        <w:tc>
          <w:tcPr>
            <w:tcW w:w="120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7A044901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97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1171929E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p value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2769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 w:hint="eastAsia"/>
                <w:b/>
                <w:color w:val="000000"/>
                <w:szCs w:val="24"/>
                <w:lang w:eastAsia="zh-TW"/>
              </w:rPr>
              <w:t>V</w:t>
            </w:r>
            <w:r w:rsidRPr="004A28B0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>IF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585B50D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Odds ratio</w:t>
            </w:r>
          </w:p>
        </w:tc>
        <w:tc>
          <w:tcPr>
            <w:tcW w:w="118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423A5DB1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5429319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p value</w:t>
            </w:r>
          </w:p>
        </w:tc>
        <w:tc>
          <w:tcPr>
            <w:tcW w:w="1223" w:type="dxa"/>
            <w:tcBorders>
              <w:top w:val="single" w:sz="4" w:space="0" w:color="00000A"/>
              <w:bottom w:val="single" w:sz="4" w:space="0" w:color="auto"/>
            </w:tcBorders>
          </w:tcPr>
          <w:p w14:paraId="4B60ED23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 w:hint="eastAsia"/>
                <w:b/>
                <w:color w:val="000000"/>
                <w:szCs w:val="24"/>
                <w:lang w:eastAsia="zh-TW"/>
              </w:rPr>
              <w:t>V</w:t>
            </w:r>
            <w:r w:rsidRPr="004A28B0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>IF</w:t>
            </w:r>
          </w:p>
        </w:tc>
      </w:tr>
      <w:tr w:rsidR="008268E9" w:rsidRPr="004A28B0" w14:paraId="679C631E" w14:textId="77777777" w:rsidTr="00086B31">
        <w:trPr>
          <w:trHeight w:val="315"/>
        </w:trPr>
        <w:tc>
          <w:tcPr>
            <w:tcW w:w="19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7A9038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Model 1</w:t>
            </w:r>
          </w:p>
        </w:tc>
        <w:tc>
          <w:tcPr>
            <w:tcW w:w="3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FB71C8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4903C4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221E37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EDFDA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297339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360CFA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9CA04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BE61E9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BEDEC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75DF9A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0FBFD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401523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5977E516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68106679" w14:textId="77777777" w:rsidTr="00086B31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365D7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6D12F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NAFLD(-) AO(-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3B717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3BDF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C0AB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4FC95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AA6A4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7A92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00D16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2E461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0197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E5F06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02CC5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22EE6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A3E0345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3F83D271" w14:textId="77777777" w:rsidTr="00086B31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82C30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40D6B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NAFLD(-) AO(+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3B5DB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499A7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2.6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788B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73-4.01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3ACCA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8ADF5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64B2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2.3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CCA2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37-4.13)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4884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02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D99B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DC9C1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4.4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1E2A1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2.19-9.1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01B72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139BFE7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46DFBAE1" w14:textId="77777777" w:rsidTr="00086B31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D0481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29F55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NAFLD(+) AO(-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74AE3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0932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4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8EFF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10-1.92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BB40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1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702D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564E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2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BACA2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0.89-1.67)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A92BA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21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BB52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23D63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5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9E818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0.75-3.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98E33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25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15B11E2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455F9F65" w14:textId="77777777" w:rsidTr="00086B31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1205C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31BFF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NAFLD(+) AO(+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5F6C8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914E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2.2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47967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74-2.99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22BD3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0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81B76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26797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8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CF115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37-2.57)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99BAE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62F04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666E5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3.5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6531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2.02-6.3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F0C92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6722E1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5BA1BB06" w14:textId="77777777" w:rsidTr="00086B31">
        <w:trPr>
          <w:trHeight w:val="315"/>
        </w:trPr>
        <w:tc>
          <w:tcPr>
            <w:tcW w:w="19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2BA84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Model 2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9FEBE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E9FF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C4722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1D338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0EC74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BE134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B512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5D12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6EDD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FFF72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768D2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D00CE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184B85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140568ED" w14:textId="77777777" w:rsidTr="00086B31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0BCF4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DD7E5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NAFLD(-) AO(-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064AC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31DA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69E83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BDC8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9330A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7DF59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03592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3EC84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572E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6A205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2954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66BA3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49C1CB1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4942A3A9" w14:textId="77777777" w:rsidTr="00086B31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70F89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BC086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NAFLD(-) AO(+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5D901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2CCC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7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80C0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07-2.73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3031A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2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AAEB9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DC479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9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74AE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06-3.63)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2080A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3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B4C56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C5DE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2.0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A441A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0.91-4.6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3583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8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F8CD7E1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7010CF01" w14:textId="77777777" w:rsidTr="00086B31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D6AD4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81816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NAFLD(+) AO(-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0F25E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EA2B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6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43006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20-2.18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345B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02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79BFD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7E618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3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2EE7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0.98-1.94)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47ECA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6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0E095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45565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4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CF669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0.66-2.9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5E825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38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607B0A8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197AE8A2" w14:textId="77777777" w:rsidTr="00086B31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25F7C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5F748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NAFLD(+) AO(+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C59D3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ED73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9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3DBA3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47-2.64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DB098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C696D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52288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7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AB47D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25-2.50)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B24A2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01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93331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DBE8E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2.3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45308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24-4.3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24715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7AD96B1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788A1B52" w14:textId="77777777" w:rsidTr="00086B31">
        <w:trPr>
          <w:trHeight w:val="315"/>
        </w:trPr>
        <w:tc>
          <w:tcPr>
            <w:tcW w:w="19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B4AA6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Model 3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B73D5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78EB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9EDC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2A33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D0F62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41398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084C4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1FEC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94077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AD2F9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C67B5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38603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CA8F348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43FBA713" w14:textId="77777777" w:rsidTr="00086B31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716E4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61DA3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NAFLD(-) AO(-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BFD3C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ECCE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869AE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AFA13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877C8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7F511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17CF8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4103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F94FA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32A17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28414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1D74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D6D44F7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3A92CDAA" w14:textId="77777777" w:rsidTr="00086B31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55A99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15921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NAFLD(-) AO(+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50DA5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957C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5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9F351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0.96-2.50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84BE9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7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4E92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28B1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7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FA59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0.93-2.39)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1360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8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18029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E566D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9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6498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0.85-4.5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0514F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1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1ABC083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4A27E014" w14:textId="77777777" w:rsidTr="00086B31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8BD63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65581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NAFLD(+) AO(-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B2E33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82994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5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FDE71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17-2.15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5806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03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C945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29C2D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4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E3F64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00-1.99)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2BF63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5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50DB6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BC34D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36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0460C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0.63-2.9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C3BD6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43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74055CA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7616F5CB" w14:textId="77777777" w:rsidTr="00086B31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C33DB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E5B89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NAFLD(+) AO(+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A5DBA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A82F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7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DE6EA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29-2.37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05B8D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50112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6E90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1.6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5A08E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13-2.30)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D55A7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1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BE159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112F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2.1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0418D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(1.13-4.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F993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000000"/>
                <w:szCs w:val="24"/>
                <w:lang w:eastAsia="zh-TW"/>
              </w:rPr>
              <w:t>0.02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7E48D8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8268E9" w:rsidRPr="004A28B0" w14:paraId="27DA9CB6" w14:textId="77777777" w:rsidTr="00086B31">
        <w:trPr>
          <w:trHeight w:val="315"/>
        </w:trPr>
        <w:tc>
          <w:tcPr>
            <w:tcW w:w="19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066F4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Model 4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A825E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84749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38E04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C08C5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934D2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C5286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6D0A6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F2E6B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4AEF8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90962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9AB4D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D736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0A011E0" w14:textId="77777777" w:rsidR="004A28B0" w:rsidRPr="004A28B0" w:rsidRDefault="004A28B0" w:rsidP="004A28B0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</w:tr>
      <w:tr w:rsidR="008268E9" w:rsidRPr="004A28B0" w14:paraId="54610D7F" w14:textId="77777777" w:rsidTr="005B545A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ABFE5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07C7E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NAFLD(-) AO(-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4F8D7" w14:textId="77777777" w:rsidR="004A28B0" w:rsidRPr="004A28B0" w:rsidRDefault="004A28B0" w:rsidP="004A28B0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B2EBD" w14:textId="77777777" w:rsidR="004A28B0" w:rsidRPr="004A28B0" w:rsidRDefault="004A28B0" w:rsidP="004A28B0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CF24F" w14:textId="77777777" w:rsidR="004A28B0" w:rsidRPr="004A28B0" w:rsidRDefault="004A28B0" w:rsidP="004A28B0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-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89F08" w14:textId="77777777" w:rsidR="004A28B0" w:rsidRPr="004A28B0" w:rsidRDefault="004A28B0" w:rsidP="004A28B0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-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9EA0C" w14:textId="77777777" w:rsidR="004A28B0" w:rsidRPr="004A28B0" w:rsidRDefault="004A28B0" w:rsidP="004A28B0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496D1" w14:textId="77777777" w:rsidR="004A28B0" w:rsidRPr="004A28B0" w:rsidRDefault="004A28B0" w:rsidP="004A28B0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A9C34" w14:textId="77777777" w:rsidR="004A28B0" w:rsidRPr="004A28B0" w:rsidRDefault="004A28B0" w:rsidP="004A28B0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-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74D48" w14:textId="77777777" w:rsidR="004A28B0" w:rsidRPr="004A28B0" w:rsidRDefault="004A28B0" w:rsidP="004A28B0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CAD8D" w14:textId="77777777" w:rsidR="004A28B0" w:rsidRPr="004A28B0" w:rsidRDefault="004A28B0" w:rsidP="004A28B0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AF7B9" w14:textId="77777777" w:rsidR="004A28B0" w:rsidRPr="004A28B0" w:rsidRDefault="004A28B0" w:rsidP="004A28B0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E7E00" w14:textId="77777777" w:rsidR="004A28B0" w:rsidRPr="004A28B0" w:rsidRDefault="004A28B0" w:rsidP="004A28B0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4A157" w14:textId="77777777" w:rsidR="004A28B0" w:rsidRPr="004A28B0" w:rsidRDefault="004A28B0" w:rsidP="004A28B0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-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7AE4A31" w14:textId="77777777" w:rsidR="004A28B0" w:rsidRPr="004A28B0" w:rsidRDefault="004A28B0" w:rsidP="004A28B0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</w:tr>
      <w:tr w:rsidR="008268E9" w:rsidRPr="004A28B0" w14:paraId="6C583DBE" w14:textId="77777777" w:rsidTr="005B545A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F96DB" w14:textId="77777777" w:rsidR="008268E9" w:rsidRPr="004A28B0" w:rsidRDefault="008268E9" w:rsidP="008268E9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B219B" w14:textId="77777777" w:rsidR="008268E9" w:rsidRPr="004A28B0" w:rsidRDefault="008268E9" w:rsidP="008268E9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NAFLD(-) AO(+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50D2E" w14:textId="77777777" w:rsidR="008268E9" w:rsidRPr="004A28B0" w:rsidRDefault="008268E9" w:rsidP="008268E9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75755" w14:textId="6F84D03E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1.1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E2582" w14:textId="0A12B191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(0.77-1.75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1A699" w14:textId="558ACCA0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0.48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1022A" w14:textId="342533A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2.59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CE325" w14:textId="7641D10D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1.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2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2CCC6" w14:textId="3C98012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(0.8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9</w:t>
            </w: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-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1.80</w:t>
            </w: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)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68298" w14:textId="40262ABF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0.69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D0A0A" w14:textId="211FEAA6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2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6EF2E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1.99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2B7D8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(0.79-4.9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37DF7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0.1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CA40B73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.45</w:t>
            </w:r>
          </w:p>
        </w:tc>
      </w:tr>
      <w:tr w:rsidR="008268E9" w:rsidRPr="004A28B0" w14:paraId="597147D1" w14:textId="77777777" w:rsidTr="005B545A">
        <w:trPr>
          <w:trHeight w:val="315"/>
        </w:trPr>
        <w:tc>
          <w:tcPr>
            <w:tcW w:w="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5A587" w14:textId="77777777" w:rsidR="008268E9" w:rsidRPr="004A28B0" w:rsidRDefault="008268E9" w:rsidP="008268E9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BD720" w14:textId="77777777" w:rsidR="008268E9" w:rsidRPr="004A28B0" w:rsidRDefault="008268E9" w:rsidP="008268E9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NAFLD(+) AO(-)</w:t>
            </w:r>
          </w:p>
        </w:tc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8D17A" w14:textId="77777777" w:rsidR="008268E9" w:rsidRPr="004A28B0" w:rsidRDefault="008268E9" w:rsidP="008268E9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8E98B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1.2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46A7C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(0.93-1.77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613F5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0.13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8499D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.4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CDAEF" w14:textId="087B8DBA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0.9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7E6ED" w14:textId="0254AEE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(0.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61-1.55</w:t>
            </w: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)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305B6" w14:textId="2A1D1833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0.20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EFB5F" w14:textId="09A9D218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2.0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E46B3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1.36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B1D0A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(0.62-2.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5E492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0.4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92E8A03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.31</w:t>
            </w:r>
          </w:p>
        </w:tc>
      </w:tr>
      <w:tr w:rsidR="008268E9" w:rsidRPr="004A28B0" w14:paraId="463E56B6" w14:textId="77777777" w:rsidTr="005B545A">
        <w:trPr>
          <w:trHeight w:val="315"/>
        </w:trPr>
        <w:tc>
          <w:tcPr>
            <w:tcW w:w="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DCF5A3" w14:textId="77777777" w:rsidR="008268E9" w:rsidRPr="004A28B0" w:rsidRDefault="008268E9" w:rsidP="008268E9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cs="Times New Roman"/>
                <w:color w:val="FF0000"/>
                <w:szCs w:val="24"/>
                <w:lang w:eastAsia="zh-TW"/>
              </w:rPr>
              <w:t xml:space="preserve">　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C870D0" w14:textId="77777777" w:rsidR="008268E9" w:rsidRPr="004A28B0" w:rsidRDefault="008268E9" w:rsidP="008268E9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NAFLD(+) AO(+)</w:t>
            </w:r>
          </w:p>
        </w:tc>
        <w:tc>
          <w:tcPr>
            <w:tcW w:w="3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9CCC68" w14:textId="77777777" w:rsidR="008268E9" w:rsidRPr="004A28B0" w:rsidRDefault="008268E9" w:rsidP="008268E9">
            <w:pPr>
              <w:widowControl w:val="0"/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cs="Times New Roman"/>
                <w:color w:val="FF0000"/>
                <w:szCs w:val="24"/>
                <w:lang w:eastAsia="zh-TW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5A7A62" w14:textId="103DC551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1.34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16022E" w14:textId="2CC76FB2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(0.79-2.28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5E6CDC" w14:textId="7A14CD23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7D2CF8">
              <w:rPr>
                <w:rFonts w:eastAsia="PMingLiU" w:cs="Times New Roman"/>
                <w:color w:val="FF0000"/>
                <w:szCs w:val="24"/>
                <w:lang w:eastAsia="zh-TW"/>
              </w:rPr>
              <w:t>0.29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831F12" w14:textId="78F496D4" w:rsidR="008268E9" w:rsidRPr="004A28B0" w:rsidRDefault="008268E9" w:rsidP="008268E9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 xml:space="preserve">　</w:t>
            </w: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36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4BC5A4" w14:textId="11541E90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1</w:t>
            </w:r>
            <w:r w:rsidRPr="00C83C2D">
              <w:rPr>
                <w:rFonts w:eastAsia="PMingLiU" w:cs="Times New Roman"/>
                <w:color w:val="FF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15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E9DEBA" w14:textId="3B065EDC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C83C2D">
              <w:rPr>
                <w:rFonts w:eastAsia="PMingLiU" w:cs="Times New Roman"/>
                <w:color w:val="FF0000"/>
                <w:szCs w:val="24"/>
                <w:lang w:eastAsia="zh-TW"/>
              </w:rPr>
              <w:t>(0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58-2.27</w:t>
            </w:r>
            <w:r w:rsidRPr="00C83C2D">
              <w:rPr>
                <w:rFonts w:eastAsia="PMingLiU" w:cs="Times New Roman"/>
                <w:color w:val="FF0000"/>
                <w:szCs w:val="24"/>
                <w:lang w:eastAsia="zh-TW"/>
              </w:rPr>
              <w:t>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12373F" w14:textId="126B4D00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C83C2D">
              <w:rPr>
                <w:rFonts w:eastAsia="PMingLiU" w:cs="Times New Roman"/>
                <w:color w:val="FF0000"/>
                <w:szCs w:val="24"/>
                <w:lang w:eastAsia="zh-TW"/>
              </w:rPr>
              <w:t>0.90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DE5622" w14:textId="2B75EBDB" w:rsidR="008268E9" w:rsidRPr="004A28B0" w:rsidRDefault="008268E9" w:rsidP="008268E9">
            <w:pPr>
              <w:spacing w:before="0" w:after="0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 xml:space="preserve">　</w:t>
            </w:r>
            <w:r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FF0000"/>
                <w:szCs w:val="24"/>
                <w:lang w:eastAsia="zh-TW"/>
              </w:rPr>
              <w:t>.38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9B45EC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2.19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D633F8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(0.92-5.2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9484A4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0.08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6DB14F5B" w14:textId="77777777" w:rsidR="008268E9" w:rsidRPr="004A28B0" w:rsidRDefault="008268E9" w:rsidP="008268E9">
            <w:pPr>
              <w:spacing w:before="0" w:after="0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  <w:r w:rsidRPr="004A28B0">
              <w:rPr>
                <w:rFonts w:eastAsia="PMingLiU" w:cs="Times New Roman" w:hint="eastAsia"/>
                <w:color w:val="FF0000"/>
                <w:szCs w:val="24"/>
                <w:lang w:eastAsia="zh-TW"/>
              </w:rPr>
              <w:t>2</w:t>
            </w:r>
            <w:r w:rsidRPr="004A28B0">
              <w:rPr>
                <w:rFonts w:eastAsia="PMingLiU" w:cs="Times New Roman"/>
                <w:color w:val="FF0000"/>
                <w:szCs w:val="24"/>
                <w:lang w:eastAsia="zh-TW"/>
              </w:rPr>
              <w:t>.60</w:t>
            </w:r>
          </w:p>
        </w:tc>
      </w:tr>
    </w:tbl>
    <w:p w14:paraId="6091594F" w14:textId="77777777" w:rsidR="004A28B0" w:rsidRPr="004A28B0" w:rsidRDefault="004A28B0" w:rsidP="004A28B0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</w:p>
    <w:p w14:paraId="6397AB54" w14:textId="77777777" w:rsidR="008A2AE1" w:rsidRDefault="008A2AE1" w:rsidP="008A2AE1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color w:val="000000"/>
          <w:szCs w:val="24"/>
          <w:lang w:eastAsia="zh-TW"/>
        </w:rPr>
        <w:lastRenderedPageBreak/>
        <w:t>Model 1: Unadjusted.</w:t>
      </w:r>
    </w:p>
    <w:p w14:paraId="4C9492BA" w14:textId="77777777" w:rsidR="008A2AE1" w:rsidRDefault="008A2AE1" w:rsidP="008A2AE1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color w:val="000000"/>
          <w:szCs w:val="24"/>
          <w:lang w:eastAsia="zh-TW"/>
        </w:rPr>
        <w:t>Model 2: Adjusted for age.</w:t>
      </w:r>
    </w:p>
    <w:p w14:paraId="7ACDC1E8" w14:textId="77777777" w:rsidR="008A2AE1" w:rsidRDefault="008A2AE1" w:rsidP="008A2AE1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color w:val="000000"/>
          <w:szCs w:val="24"/>
          <w:lang w:eastAsia="zh-TW"/>
        </w:rPr>
        <w:t>Model 3: Adjusted for age, HTN, DM, hyperlipidemia, smoking, alcohol drinking, and exercise.</w:t>
      </w:r>
    </w:p>
    <w:p w14:paraId="4294E767" w14:textId="3EFCBBD9" w:rsidR="00C34913" w:rsidRPr="00C34913" w:rsidRDefault="00C34913" w:rsidP="008A2AE1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color w:val="000000"/>
          <w:szCs w:val="24"/>
          <w:lang w:eastAsia="zh-TW"/>
        </w:rPr>
        <w:t xml:space="preserve">Model 4: Adjusted for age, HTN, DM, hyperlipidemia, smoking, alcohol drinking, </w:t>
      </w:r>
      <w:r w:rsidR="00DF663C">
        <w:rPr>
          <w:rFonts w:eastAsia="PMingLiU" w:cs="Times New Roman"/>
          <w:color w:val="000000"/>
          <w:szCs w:val="24"/>
          <w:lang w:eastAsia="zh-TW"/>
        </w:rPr>
        <w:t>exercise,</w:t>
      </w:r>
      <w:r>
        <w:rPr>
          <w:rFonts w:eastAsia="PMingLiU" w:cs="Times New Roman"/>
          <w:color w:val="000000"/>
          <w:szCs w:val="24"/>
          <w:lang w:eastAsia="zh-TW"/>
        </w:rPr>
        <w:t xml:space="preserve"> </w:t>
      </w:r>
      <w:r w:rsidRPr="00C34913">
        <w:rPr>
          <w:rFonts w:eastAsia="PMingLiU" w:cs="Times New Roman"/>
          <w:color w:val="FF0000"/>
          <w:szCs w:val="24"/>
          <w:lang w:eastAsia="zh-TW"/>
        </w:rPr>
        <w:t>and BMI.</w:t>
      </w:r>
    </w:p>
    <w:p w14:paraId="657E39A6" w14:textId="77777777" w:rsidR="008A2AE1" w:rsidRDefault="008A2AE1" w:rsidP="008A2AE1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color w:val="000000"/>
          <w:szCs w:val="24"/>
          <w:lang w:eastAsia="zh-TW"/>
        </w:rPr>
        <w:t>* Total group: model 2 and 3 added to adjust for sex.</w:t>
      </w:r>
    </w:p>
    <w:p w14:paraId="36769056" w14:textId="77777777" w:rsidR="008A2AE1" w:rsidRDefault="008A2AE1" w:rsidP="008A2AE1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r>
        <w:rPr>
          <w:rFonts w:eastAsia="PMingLiU" w:cs="Times New Roman"/>
          <w:color w:val="000000"/>
          <w:szCs w:val="24"/>
          <w:lang w:eastAsia="zh-TW"/>
        </w:rPr>
        <w:t>Abbreviations as list in table 1</w:t>
      </w:r>
    </w:p>
    <w:p w14:paraId="7D8C16D2" w14:textId="3E3E785E" w:rsidR="008A2AE1" w:rsidRDefault="009711BB" w:rsidP="008A2AE1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  <w:r w:rsidRPr="009711BB">
        <w:rPr>
          <w:rFonts w:eastAsia="PMingLiU" w:cs="Times New Roman"/>
          <w:color w:val="000000"/>
          <w:szCs w:val="24"/>
          <w:lang w:eastAsia="zh-TW"/>
        </w:rPr>
        <w:t>VIF: variance inflation factor</w:t>
      </w:r>
    </w:p>
    <w:p w14:paraId="02545F7E" w14:textId="77777777" w:rsidR="008A2AE1" w:rsidRDefault="008A2AE1" w:rsidP="008A2AE1">
      <w:pPr>
        <w:widowControl w:val="0"/>
        <w:spacing w:before="0" w:after="0"/>
        <w:rPr>
          <w:rFonts w:eastAsia="PMingLiU" w:cs="Times New Roman"/>
          <w:color w:val="000000"/>
          <w:szCs w:val="24"/>
          <w:lang w:eastAsia="zh-TW"/>
        </w:rPr>
      </w:pPr>
    </w:p>
    <w:p w14:paraId="79E01925" w14:textId="77777777" w:rsidR="008A2AE1" w:rsidRDefault="008A2AE1" w:rsidP="008A2AE1"/>
    <w:p w14:paraId="25319F60" w14:textId="77777777" w:rsidR="008337E9" w:rsidRDefault="008337E9"/>
    <w:sectPr w:rsidR="008337E9" w:rsidSect="0036480C">
      <w:headerReference w:type="even" r:id="rId7"/>
      <w:headerReference w:type="default" r:id="rId8"/>
      <w:pgSz w:w="16838" w:h="11906" w:orient="landscape"/>
      <w:pgMar w:top="908" w:right="720" w:bottom="1049" w:left="720" w:header="851" w:footer="992" w:gutter="0"/>
      <w:cols w:space="720"/>
      <w:formProt w:val="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41387" w14:textId="77777777" w:rsidR="002E4499" w:rsidRDefault="002E4499">
      <w:pPr>
        <w:spacing w:before="0" w:after="0"/>
      </w:pPr>
      <w:r>
        <w:separator/>
      </w:r>
    </w:p>
  </w:endnote>
  <w:endnote w:type="continuationSeparator" w:id="0">
    <w:p w14:paraId="1003A9F5" w14:textId="77777777" w:rsidR="002E4499" w:rsidRDefault="002E449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STSerif-R">
    <w:charset w:val="00"/>
    <w:family w:val="auto"/>
    <w:pitch w:val="default"/>
    <w:sig w:usb0="00000003" w:usb1="00000000" w:usb2="00000000" w:usb3="00000000" w:csb0="00000001" w:csb1="00000000"/>
  </w:font>
  <w:font w:name="OpenSymbol">
    <w:altName w:val="Arial Unicode MS"/>
    <w:charset w:val="88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Microsoft JhengHei UI"/>
    <w:charset w:val="00"/>
    <w:family w:val="swiss"/>
    <w:pitch w:val="variable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新細明體"/>
    <w:charset w:val="88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6FE71" w14:textId="77777777" w:rsidR="002E4499" w:rsidRDefault="002E4499">
      <w:pPr>
        <w:spacing w:before="0" w:after="0"/>
      </w:pPr>
      <w:r>
        <w:separator/>
      </w:r>
    </w:p>
  </w:footnote>
  <w:footnote w:type="continuationSeparator" w:id="0">
    <w:p w14:paraId="0D4136E2" w14:textId="77777777" w:rsidR="002E4499" w:rsidRDefault="002E449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570D3" w14:textId="77777777" w:rsidR="00FD5BDE" w:rsidRDefault="00FD5BDE">
    <w:pPr>
      <w:pStyle w:val="Header"/>
    </w:pPr>
    <w:r>
      <w:tab/>
    </w:r>
    <w:r>
      <w:tab/>
      <w:t>CACS and FRS with NAFLD and AO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DA1EE" w14:textId="77777777" w:rsidR="00FD5BDE" w:rsidRDefault="00FD5BDE">
    <w:pPr>
      <w:pStyle w:val="Header"/>
    </w:pPr>
    <w:r>
      <w:tab/>
    </w:r>
    <w:r>
      <w:tab/>
      <w:t xml:space="preserve"> CACS and FRS with NAFLD and A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64F56"/>
    <w:multiLevelType w:val="multilevel"/>
    <w:tmpl w:val="DD5CAA9C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69A7E3B"/>
    <w:multiLevelType w:val="multilevel"/>
    <w:tmpl w:val="D9507710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none"/>
      <w:pStyle w:val="Heading3"/>
      <w:suff w:val="nothing"/>
      <w:lvlText w:val=""/>
      <w:lvlJc w:val="left"/>
      <w:pPr>
        <w:ind w:left="567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567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567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67267397"/>
    <w:multiLevelType w:val="hybridMultilevel"/>
    <w:tmpl w:val="CA6632E0"/>
    <w:lvl w:ilvl="0" w:tplc="030E72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DAC059C"/>
    <w:multiLevelType w:val="multilevel"/>
    <w:tmpl w:val="B746821E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AE1"/>
    <w:rsid w:val="00000671"/>
    <w:rsid w:val="00003C78"/>
    <w:rsid w:val="0000643C"/>
    <w:rsid w:val="00017D82"/>
    <w:rsid w:val="0002132A"/>
    <w:rsid w:val="0002433A"/>
    <w:rsid w:val="00024DBB"/>
    <w:rsid w:val="00025A64"/>
    <w:rsid w:val="00026034"/>
    <w:rsid w:val="000274A2"/>
    <w:rsid w:val="0002751E"/>
    <w:rsid w:val="00027E09"/>
    <w:rsid w:val="00031BF8"/>
    <w:rsid w:val="00042FFD"/>
    <w:rsid w:val="0005166E"/>
    <w:rsid w:val="000527D2"/>
    <w:rsid w:val="000566F5"/>
    <w:rsid w:val="00063C05"/>
    <w:rsid w:val="000660DC"/>
    <w:rsid w:val="00070DED"/>
    <w:rsid w:val="0007230D"/>
    <w:rsid w:val="0007382E"/>
    <w:rsid w:val="000746EA"/>
    <w:rsid w:val="000770F0"/>
    <w:rsid w:val="00085D70"/>
    <w:rsid w:val="00090BA2"/>
    <w:rsid w:val="00094C5A"/>
    <w:rsid w:val="00095592"/>
    <w:rsid w:val="000A1697"/>
    <w:rsid w:val="000A7075"/>
    <w:rsid w:val="000B1B14"/>
    <w:rsid w:val="000B71D4"/>
    <w:rsid w:val="000C0C06"/>
    <w:rsid w:val="000C6331"/>
    <w:rsid w:val="000D12F8"/>
    <w:rsid w:val="000D1598"/>
    <w:rsid w:val="000D65BE"/>
    <w:rsid w:val="000E1F0A"/>
    <w:rsid w:val="000E261C"/>
    <w:rsid w:val="000F0047"/>
    <w:rsid w:val="000F5CDA"/>
    <w:rsid w:val="000F6A65"/>
    <w:rsid w:val="00100674"/>
    <w:rsid w:val="001012A1"/>
    <w:rsid w:val="00102C28"/>
    <w:rsid w:val="001038B5"/>
    <w:rsid w:val="001055B6"/>
    <w:rsid w:val="0010580A"/>
    <w:rsid w:val="00107DE8"/>
    <w:rsid w:val="00112A26"/>
    <w:rsid w:val="00114970"/>
    <w:rsid w:val="00115181"/>
    <w:rsid w:val="00115B58"/>
    <w:rsid w:val="00117D8D"/>
    <w:rsid w:val="00122AAE"/>
    <w:rsid w:val="00132414"/>
    <w:rsid w:val="00145394"/>
    <w:rsid w:val="00161542"/>
    <w:rsid w:val="0016707A"/>
    <w:rsid w:val="0016751F"/>
    <w:rsid w:val="001718AB"/>
    <w:rsid w:val="00176B09"/>
    <w:rsid w:val="00180B7E"/>
    <w:rsid w:val="00183043"/>
    <w:rsid w:val="0018592B"/>
    <w:rsid w:val="00193162"/>
    <w:rsid w:val="00197108"/>
    <w:rsid w:val="001A6514"/>
    <w:rsid w:val="001A6861"/>
    <w:rsid w:val="001A7632"/>
    <w:rsid w:val="001B38D0"/>
    <w:rsid w:val="001C22C4"/>
    <w:rsid w:val="001C25F2"/>
    <w:rsid w:val="001C6369"/>
    <w:rsid w:val="001C7820"/>
    <w:rsid w:val="001D3F9E"/>
    <w:rsid w:val="001D576F"/>
    <w:rsid w:val="001E32F0"/>
    <w:rsid w:val="001E4CFB"/>
    <w:rsid w:val="001F17EF"/>
    <w:rsid w:val="0020160F"/>
    <w:rsid w:val="0020326B"/>
    <w:rsid w:val="00206D66"/>
    <w:rsid w:val="00207A30"/>
    <w:rsid w:val="00210A88"/>
    <w:rsid w:val="002150CB"/>
    <w:rsid w:val="00220F8A"/>
    <w:rsid w:val="00221FFE"/>
    <w:rsid w:val="00223895"/>
    <w:rsid w:val="00232385"/>
    <w:rsid w:val="0023491F"/>
    <w:rsid w:val="00234AA8"/>
    <w:rsid w:val="002375ED"/>
    <w:rsid w:val="00241D1E"/>
    <w:rsid w:val="002427E3"/>
    <w:rsid w:val="002450BE"/>
    <w:rsid w:val="00247FB6"/>
    <w:rsid w:val="00254A0C"/>
    <w:rsid w:val="0025552E"/>
    <w:rsid w:val="00273751"/>
    <w:rsid w:val="00274A5B"/>
    <w:rsid w:val="00274DAD"/>
    <w:rsid w:val="00284E8E"/>
    <w:rsid w:val="00290A2C"/>
    <w:rsid w:val="0029163C"/>
    <w:rsid w:val="002942D4"/>
    <w:rsid w:val="00296365"/>
    <w:rsid w:val="002A600D"/>
    <w:rsid w:val="002A7E0C"/>
    <w:rsid w:val="002B4C86"/>
    <w:rsid w:val="002B5E1A"/>
    <w:rsid w:val="002B685E"/>
    <w:rsid w:val="002D72AD"/>
    <w:rsid w:val="002E1B88"/>
    <w:rsid w:val="002E1E4D"/>
    <w:rsid w:val="002E1ECC"/>
    <w:rsid w:val="002E4499"/>
    <w:rsid w:val="002E60B1"/>
    <w:rsid w:val="002F2A00"/>
    <w:rsid w:val="002F5356"/>
    <w:rsid w:val="002F6A24"/>
    <w:rsid w:val="00305DD6"/>
    <w:rsid w:val="0030712E"/>
    <w:rsid w:val="0031057C"/>
    <w:rsid w:val="00314B4B"/>
    <w:rsid w:val="003151B8"/>
    <w:rsid w:val="00316A49"/>
    <w:rsid w:val="003220D6"/>
    <w:rsid w:val="00322E18"/>
    <w:rsid w:val="00324142"/>
    <w:rsid w:val="003302DC"/>
    <w:rsid w:val="0033318F"/>
    <w:rsid w:val="003332C7"/>
    <w:rsid w:val="0033377A"/>
    <w:rsid w:val="0034043D"/>
    <w:rsid w:val="003420ED"/>
    <w:rsid w:val="0035175F"/>
    <w:rsid w:val="00351C28"/>
    <w:rsid w:val="0036480C"/>
    <w:rsid w:val="00367C97"/>
    <w:rsid w:val="0038143D"/>
    <w:rsid w:val="00385298"/>
    <w:rsid w:val="00392753"/>
    <w:rsid w:val="00395A26"/>
    <w:rsid w:val="003A5913"/>
    <w:rsid w:val="003A6DA4"/>
    <w:rsid w:val="003B7CA6"/>
    <w:rsid w:val="003C0401"/>
    <w:rsid w:val="003C1DCE"/>
    <w:rsid w:val="003C32F6"/>
    <w:rsid w:val="003C52BF"/>
    <w:rsid w:val="003C5E0A"/>
    <w:rsid w:val="003E08BA"/>
    <w:rsid w:val="003E4CB3"/>
    <w:rsid w:val="003E54DF"/>
    <w:rsid w:val="003E5581"/>
    <w:rsid w:val="003E5F15"/>
    <w:rsid w:val="003E7516"/>
    <w:rsid w:val="003F3D87"/>
    <w:rsid w:val="003F4705"/>
    <w:rsid w:val="003F5875"/>
    <w:rsid w:val="00404A6E"/>
    <w:rsid w:val="00412B20"/>
    <w:rsid w:val="00414AF3"/>
    <w:rsid w:val="00414D47"/>
    <w:rsid w:val="00430A59"/>
    <w:rsid w:val="004352FB"/>
    <w:rsid w:val="00451F75"/>
    <w:rsid w:val="00453616"/>
    <w:rsid w:val="00454A3F"/>
    <w:rsid w:val="00460AE8"/>
    <w:rsid w:val="00462C98"/>
    <w:rsid w:val="0046504A"/>
    <w:rsid w:val="00473099"/>
    <w:rsid w:val="00473DA8"/>
    <w:rsid w:val="0047656A"/>
    <w:rsid w:val="00481A1F"/>
    <w:rsid w:val="00483EAC"/>
    <w:rsid w:val="004849AF"/>
    <w:rsid w:val="004868EC"/>
    <w:rsid w:val="0049578E"/>
    <w:rsid w:val="00496583"/>
    <w:rsid w:val="004A28B0"/>
    <w:rsid w:val="004B1513"/>
    <w:rsid w:val="004B53C3"/>
    <w:rsid w:val="004B57E0"/>
    <w:rsid w:val="004C46B1"/>
    <w:rsid w:val="004C545A"/>
    <w:rsid w:val="004C74D7"/>
    <w:rsid w:val="004D11EC"/>
    <w:rsid w:val="004D13F6"/>
    <w:rsid w:val="004D2207"/>
    <w:rsid w:val="004D6CB9"/>
    <w:rsid w:val="004E6DA7"/>
    <w:rsid w:val="004F695A"/>
    <w:rsid w:val="004F6B16"/>
    <w:rsid w:val="00505430"/>
    <w:rsid w:val="005072C4"/>
    <w:rsid w:val="005148FE"/>
    <w:rsid w:val="005159D8"/>
    <w:rsid w:val="005257A7"/>
    <w:rsid w:val="00526CEF"/>
    <w:rsid w:val="00531E68"/>
    <w:rsid w:val="00535A55"/>
    <w:rsid w:val="00542841"/>
    <w:rsid w:val="00543F9E"/>
    <w:rsid w:val="0056128F"/>
    <w:rsid w:val="00562459"/>
    <w:rsid w:val="005629D9"/>
    <w:rsid w:val="00564CE8"/>
    <w:rsid w:val="00573416"/>
    <w:rsid w:val="00574E97"/>
    <w:rsid w:val="005753DC"/>
    <w:rsid w:val="0058428F"/>
    <w:rsid w:val="00585552"/>
    <w:rsid w:val="005931E1"/>
    <w:rsid w:val="00593352"/>
    <w:rsid w:val="00596C90"/>
    <w:rsid w:val="005A047D"/>
    <w:rsid w:val="005A32C3"/>
    <w:rsid w:val="005A3BE1"/>
    <w:rsid w:val="005A5DEA"/>
    <w:rsid w:val="005A6920"/>
    <w:rsid w:val="005B1D0F"/>
    <w:rsid w:val="005B545A"/>
    <w:rsid w:val="005B5828"/>
    <w:rsid w:val="005C732B"/>
    <w:rsid w:val="005C7666"/>
    <w:rsid w:val="005D3C80"/>
    <w:rsid w:val="005D5AA0"/>
    <w:rsid w:val="005E0580"/>
    <w:rsid w:val="005E14E1"/>
    <w:rsid w:val="005E1A85"/>
    <w:rsid w:val="005E3FCF"/>
    <w:rsid w:val="005E417D"/>
    <w:rsid w:val="005E46D0"/>
    <w:rsid w:val="005E47CC"/>
    <w:rsid w:val="0060510A"/>
    <w:rsid w:val="006131C6"/>
    <w:rsid w:val="00613375"/>
    <w:rsid w:val="006137A2"/>
    <w:rsid w:val="00617041"/>
    <w:rsid w:val="006179E4"/>
    <w:rsid w:val="00620D68"/>
    <w:rsid w:val="00626592"/>
    <w:rsid w:val="00633F98"/>
    <w:rsid w:val="00640105"/>
    <w:rsid w:val="00653043"/>
    <w:rsid w:val="00655BD6"/>
    <w:rsid w:val="00657F59"/>
    <w:rsid w:val="006608DC"/>
    <w:rsid w:val="00663F0B"/>
    <w:rsid w:val="00664FE8"/>
    <w:rsid w:val="0066544C"/>
    <w:rsid w:val="0067727C"/>
    <w:rsid w:val="00682EE8"/>
    <w:rsid w:val="006856C3"/>
    <w:rsid w:val="006A2678"/>
    <w:rsid w:val="006B2BFD"/>
    <w:rsid w:val="006C080B"/>
    <w:rsid w:val="006C2BCC"/>
    <w:rsid w:val="006C5980"/>
    <w:rsid w:val="006D36C5"/>
    <w:rsid w:val="006D4F27"/>
    <w:rsid w:val="006D5DBC"/>
    <w:rsid w:val="006E07DD"/>
    <w:rsid w:val="006E36BD"/>
    <w:rsid w:val="006E5255"/>
    <w:rsid w:val="006E56C9"/>
    <w:rsid w:val="006E6907"/>
    <w:rsid w:val="006F13DB"/>
    <w:rsid w:val="006F2071"/>
    <w:rsid w:val="006F705A"/>
    <w:rsid w:val="007001C8"/>
    <w:rsid w:val="007037FC"/>
    <w:rsid w:val="00706F31"/>
    <w:rsid w:val="00717A15"/>
    <w:rsid w:val="007207E6"/>
    <w:rsid w:val="00722462"/>
    <w:rsid w:val="00723274"/>
    <w:rsid w:val="00723598"/>
    <w:rsid w:val="007248E0"/>
    <w:rsid w:val="007331F9"/>
    <w:rsid w:val="00733CA1"/>
    <w:rsid w:val="00736730"/>
    <w:rsid w:val="00736BFC"/>
    <w:rsid w:val="00736F8C"/>
    <w:rsid w:val="007405E4"/>
    <w:rsid w:val="00740885"/>
    <w:rsid w:val="00740CBD"/>
    <w:rsid w:val="00740D04"/>
    <w:rsid w:val="00743F23"/>
    <w:rsid w:val="0075187F"/>
    <w:rsid w:val="00752F86"/>
    <w:rsid w:val="007564DC"/>
    <w:rsid w:val="00761712"/>
    <w:rsid w:val="00766240"/>
    <w:rsid w:val="007674FD"/>
    <w:rsid w:val="00770EFE"/>
    <w:rsid w:val="00772AF0"/>
    <w:rsid w:val="007753E0"/>
    <w:rsid w:val="00780AB9"/>
    <w:rsid w:val="00784219"/>
    <w:rsid w:val="007858D0"/>
    <w:rsid w:val="00791023"/>
    <w:rsid w:val="00794F6A"/>
    <w:rsid w:val="00796664"/>
    <w:rsid w:val="00797F23"/>
    <w:rsid w:val="007A5FE9"/>
    <w:rsid w:val="007B54E3"/>
    <w:rsid w:val="007B697F"/>
    <w:rsid w:val="007B6B48"/>
    <w:rsid w:val="007B78D0"/>
    <w:rsid w:val="007C26EE"/>
    <w:rsid w:val="007D2CF8"/>
    <w:rsid w:val="007E057A"/>
    <w:rsid w:val="007E18DB"/>
    <w:rsid w:val="007E4342"/>
    <w:rsid w:val="007E687F"/>
    <w:rsid w:val="007F6AD2"/>
    <w:rsid w:val="007F6B9A"/>
    <w:rsid w:val="008004FA"/>
    <w:rsid w:val="0080615F"/>
    <w:rsid w:val="00807971"/>
    <w:rsid w:val="00812A1B"/>
    <w:rsid w:val="0081752A"/>
    <w:rsid w:val="00820872"/>
    <w:rsid w:val="008221C5"/>
    <w:rsid w:val="008268E9"/>
    <w:rsid w:val="00832D6C"/>
    <w:rsid w:val="008337E9"/>
    <w:rsid w:val="00833FB5"/>
    <w:rsid w:val="008440DA"/>
    <w:rsid w:val="0084678C"/>
    <w:rsid w:val="0085039B"/>
    <w:rsid w:val="00852445"/>
    <w:rsid w:val="00853583"/>
    <w:rsid w:val="00856DA7"/>
    <w:rsid w:val="008679DB"/>
    <w:rsid w:val="00870928"/>
    <w:rsid w:val="00872C31"/>
    <w:rsid w:val="0087786B"/>
    <w:rsid w:val="008867A7"/>
    <w:rsid w:val="008867AB"/>
    <w:rsid w:val="00886B63"/>
    <w:rsid w:val="008918C9"/>
    <w:rsid w:val="00895EE7"/>
    <w:rsid w:val="0089657F"/>
    <w:rsid w:val="008A2AE1"/>
    <w:rsid w:val="008A427A"/>
    <w:rsid w:val="008A4B58"/>
    <w:rsid w:val="008B7CF0"/>
    <w:rsid w:val="008C1415"/>
    <w:rsid w:val="008E0A16"/>
    <w:rsid w:val="008E4625"/>
    <w:rsid w:val="008F3F9C"/>
    <w:rsid w:val="008F4A27"/>
    <w:rsid w:val="008F6FD0"/>
    <w:rsid w:val="0090303D"/>
    <w:rsid w:val="00904342"/>
    <w:rsid w:val="009067F2"/>
    <w:rsid w:val="00906A93"/>
    <w:rsid w:val="00911856"/>
    <w:rsid w:val="00914433"/>
    <w:rsid w:val="00914FA0"/>
    <w:rsid w:val="00934F5E"/>
    <w:rsid w:val="009419C6"/>
    <w:rsid w:val="00943CEE"/>
    <w:rsid w:val="00945DB5"/>
    <w:rsid w:val="009533D9"/>
    <w:rsid w:val="009542A7"/>
    <w:rsid w:val="00961DD9"/>
    <w:rsid w:val="00963BA4"/>
    <w:rsid w:val="009647CB"/>
    <w:rsid w:val="00966E73"/>
    <w:rsid w:val="00970F52"/>
    <w:rsid w:val="009711BB"/>
    <w:rsid w:val="0097129D"/>
    <w:rsid w:val="009761A0"/>
    <w:rsid w:val="0097716C"/>
    <w:rsid w:val="009830BE"/>
    <w:rsid w:val="009843E4"/>
    <w:rsid w:val="0098512D"/>
    <w:rsid w:val="0099022A"/>
    <w:rsid w:val="00991770"/>
    <w:rsid w:val="00993B4B"/>
    <w:rsid w:val="00993D49"/>
    <w:rsid w:val="009972EA"/>
    <w:rsid w:val="009A3918"/>
    <w:rsid w:val="009B1508"/>
    <w:rsid w:val="009B1C1C"/>
    <w:rsid w:val="009B4B28"/>
    <w:rsid w:val="009C59B2"/>
    <w:rsid w:val="009D69AF"/>
    <w:rsid w:val="009D6F4F"/>
    <w:rsid w:val="009E52B8"/>
    <w:rsid w:val="009E63BC"/>
    <w:rsid w:val="009F6DF4"/>
    <w:rsid w:val="00A009DA"/>
    <w:rsid w:val="00A00C35"/>
    <w:rsid w:val="00A01657"/>
    <w:rsid w:val="00A137A2"/>
    <w:rsid w:val="00A16D37"/>
    <w:rsid w:val="00A17A56"/>
    <w:rsid w:val="00A21A47"/>
    <w:rsid w:val="00A2547B"/>
    <w:rsid w:val="00A27579"/>
    <w:rsid w:val="00A2762F"/>
    <w:rsid w:val="00A3015A"/>
    <w:rsid w:val="00A32CD1"/>
    <w:rsid w:val="00A331BD"/>
    <w:rsid w:val="00A34EC9"/>
    <w:rsid w:val="00A34F81"/>
    <w:rsid w:val="00A36E53"/>
    <w:rsid w:val="00A37DF4"/>
    <w:rsid w:val="00A41EC1"/>
    <w:rsid w:val="00A43733"/>
    <w:rsid w:val="00A472A3"/>
    <w:rsid w:val="00A502A8"/>
    <w:rsid w:val="00A6007A"/>
    <w:rsid w:val="00A64146"/>
    <w:rsid w:val="00A6473B"/>
    <w:rsid w:val="00A6709F"/>
    <w:rsid w:val="00A749D9"/>
    <w:rsid w:val="00A813F4"/>
    <w:rsid w:val="00A8289E"/>
    <w:rsid w:val="00A87204"/>
    <w:rsid w:val="00AA2968"/>
    <w:rsid w:val="00AB7D09"/>
    <w:rsid w:val="00AC4BB5"/>
    <w:rsid w:val="00AC6110"/>
    <w:rsid w:val="00AD3641"/>
    <w:rsid w:val="00AD494F"/>
    <w:rsid w:val="00AD4FB2"/>
    <w:rsid w:val="00AE5BEA"/>
    <w:rsid w:val="00AE6007"/>
    <w:rsid w:val="00AF17B9"/>
    <w:rsid w:val="00AF1C07"/>
    <w:rsid w:val="00AF648A"/>
    <w:rsid w:val="00AF6923"/>
    <w:rsid w:val="00B17FBC"/>
    <w:rsid w:val="00B21F33"/>
    <w:rsid w:val="00B233A5"/>
    <w:rsid w:val="00B24138"/>
    <w:rsid w:val="00B25D3C"/>
    <w:rsid w:val="00B32535"/>
    <w:rsid w:val="00B40325"/>
    <w:rsid w:val="00B47F4B"/>
    <w:rsid w:val="00B47F8B"/>
    <w:rsid w:val="00B5437B"/>
    <w:rsid w:val="00B54BD0"/>
    <w:rsid w:val="00B54FA1"/>
    <w:rsid w:val="00B60CAA"/>
    <w:rsid w:val="00B637C8"/>
    <w:rsid w:val="00B65A2B"/>
    <w:rsid w:val="00B70880"/>
    <w:rsid w:val="00B720D5"/>
    <w:rsid w:val="00B73FA6"/>
    <w:rsid w:val="00B74535"/>
    <w:rsid w:val="00B7794C"/>
    <w:rsid w:val="00B91FE6"/>
    <w:rsid w:val="00B92F7E"/>
    <w:rsid w:val="00BA13FA"/>
    <w:rsid w:val="00BA2B2B"/>
    <w:rsid w:val="00BA3CF0"/>
    <w:rsid w:val="00BA7AED"/>
    <w:rsid w:val="00BB2D8E"/>
    <w:rsid w:val="00BB4F12"/>
    <w:rsid w:val="00BB4F3A"/>
    <w:rsid w:val="00BB5390"/>
    <w:rsid w:val="00BB5680"/>
    <w:rsid w:val="00BB6529"/>
    <w:rsid w:val="00BB7D65"/>
    <w:rsid w:val="00BC0D96"/>
    <w:rsid w:val="00BC5490"/>
    <w:rsid w:val="00BC58A1"/>
    <w:rsid w:val="00BD7241"/>
    <w:rsid w:val="00BE1EBE"/>
    <w:rsid w:val="00BE21E1"/>
    <w:rsid w:val="00BE76C0"/>
    <w:rsid w:val="00BF3473"/>
    <w:rsid w:val="00BF7051"/>
    <w:rsid w:val="00C05439"/>
    <w:rsid w:val="00C05B3A"/>
    <w:rsid w:val="00C171A0"/>
    <w:rsid w:val="00C172F7"/>
    <w:rsid w:val="00C20EC5"/>
    <w:rsid w:val="00C212C9"/>
    <w:rsid w:val="00C22E97"/>
    <w:rsid w:val="00C23826"/>
    <w:rsid w:val="00C24191"/>
    <w:rsid w:val="00C24530"/>
    <w:rsid w:val="00C24FD6"/>
    <w:rsid w:val="00C309B0"/>
    <w:rsid w:val="00C34913"/>
    <w:rsid w:val="00C40CF3"/>
    <w:rsid w:val="00C457A7"/>
    <w:rsid w:val="00C467BC"/>
    <w:rsid w:val="00C501A6"/>
    <w:rsid w:val="00C53E63"/>
    <w:rsid w:val="00C643AB"/>
    <w:rsid w:val="00C6549E"/>
    <w:rsid w:val="00C70A9E"/>
    <w:rsid w:val="00C71E17"/>
    <w:rsid w:val="00C74813"/>
    <w:rsid w:val="00C757B1"/>
    <w:rsid w:val="00C83C2D"/>
    <w:rsid w:val="00C8704E"/>
    <w:rsid w:val="00C93ACD"/>
    <w:rsid w:val="00C96B92"/>
    <w:rsid w:val="00CA1D5B"/>
    <w:rsid w:val="00CA2C52"/>
    <w:rsid w:val="00CA3DE6"/>
    <w:rsid w:val="00CA67C5"/>
    <w:rsid w:val="00CB0B62"/>
    <w:rsid w:val="00CB4635"/>
    <w:rsid w:val="00CB7427"/>
    <w:rsid w:val="00CC5E9B"/>
    <w:rsid w:val="00CC645E"/>
    <w:rsid w:val="00CD187E"/>
    <w:rsid w:val="00CD1F38"/>
    <w:rsid w:val="00CD2968"/>
    <w:rsid w:val="00CE51C8"/>
    <w:rsid w:val="00CF0816"/>
    <w:rsid w:val="00CF0CBA"/>
    <w:rsid w:val="00CF50A8"/>
    <w:rsid w:val="00D03241"/>
    <w:rsid w:val="00D16292"/>
    <w:rsid w:val="00D16C18"/>
    <w:rsid w:val="00D17783"/>
    <w:rsid w:val="00D2005C"/>
    <w:rsid w:val="00D215C3"/>
    <w:rsid w:val="00D27359"/>
    <w:rsid w:val="00D33D64"/>
    <w:rsid w:val="00D37BA9"/>
    <w:rsid w:val="00D403D7"/>
    <w:rsid w:val="00D45ABC"/>
    <w:rsid w:val="00D539F7"/>
    <w:rsid w:val="00D56904"/>
    <w:rsid w:val="00D66369"/>
    <w:rsid w:val="00D74736"/>
    <w:rsid w:val="00D7478E"/>
    <w:rsid w:val="00D754BF"/>
    <w:rsid w:val="00D84532"/>
    <w:rsid w:val="00D86653"/>
    <w:rsid w:val="00D9219F"/>
    <w:rsid w:val="00D93BD4"/>
    <w:rsid w:val="00D949E3"/>
    <w:rsid w:val="00D97C34"/>
    <w:rsid w:val="00DA0968"/>
    <w:rsid w:val="00DA389A"/>
    <w:rsid w:val="00DA4F45"/>
    <w:rsid w:val="00DA4FE0"/>
    <w:rsid w:val="00DA601B"/>
    <w:rsid w:val="00DB101A"/>
    <w:rsid w:val="00DB4B74"/>
    <w:rsid w:val="00DC7E85"/>
    <w:rsid w:val="00DD209E"/>
    <w:rsid w:val="00DD5DC9"/>
    <w:rsid w:val="00DE26E3"/>
    <w:rsid w:val="00DE6804"/>
    <w:rsid w:val="00DF13C3"/>
    <w:rsid w:val="00DF3734"/>
    <w:rsid w:val="00DF663C"/>
    <w:rsid w:val="00DF76BC"/>
    <w:rsid w:val="00E12CE8"/>
    <w:rsid w:val="00E1701A"/>
    <w:rsid w:val="00E207E1"/>
    <w:rsid w:val="00E247B0"/>
    <w:rsid w:val="00E26213"/>
    <w:rsid w:val="00E33B8D"/>
    <w:rsid w:val="00E35D94"/>
    <w:rsid w:val="00E36CAF"/>
    <w:rsid w:val="00E42B6B"/>
    <w:rsid w:val="00E457A3"/>
    <w:rsid w:val="00E462F6"/>
    <w:rsid w:val="00E46562"/>
    <w:rsid w:val="00E62FBE"/>
    <w:rsid w:val="00E6486B"/>
    <w:rsid w:val="00E808E6"/>
    <w:rsid w:val="00E83784"/>
    <w:rsid w:val="00E87B22"/>
    <w:rsid w:val="00E93932"/>
    <w:rsid w:val="00EA071F"/>
    <w:rsid w:val="00EA1670"/>
    <w:rsid w:val="00EA3686"/>
    <w:rsid w:val="00EA4CBD"/>
    <w:rsid w:val="00EA5CC5"/>
    <w:rsid w:val="00EC59B7"/>
    <w:rsid w:val="00ED4AEF"/>
    <w:rsid w:val="00ED5222"/>
    <w:rsid w:val="00ED764A"/>
    <w:rsid w:val="00EE0D3E"/>
    <w:rsid w:val="00EE7153"/>
    <w:rsid w:val="00EE7EA2"/>
    <w:rsid w:val="00EF1EEC"/>
    <w:rsid w:val="00EF34FF"/>
    <w:rsid w:val="00EF4044"/>
    <w:rsid w:val="00EF4DA8"/>
    <w:rsid w:val="00F02A53"/>
    <w:rsid w:val="00F10E67"/>
    <w:rsid w:val="00F23017"/>
    <w:rsid w:val="00F272B6"/>
    <w:rsid w:val="00F3032B"/>
    <w:rsid w:val="00F30ADB"/>
    <w:rsid w:val="00F3258F"/>
    <w:rsid w:val="00F32FC6"/>
    <w:rsid w:val="00F33A93"/>
    <w:rsid w:val="00F373EC"/>
    <w:rsid w:val="00F44A15"/>
    <w:rsid w:val="00F45A95"/>
    <w:rsid w:val="00F508C7"/>
    <w:rsid w:val="00F51D8A"/>
    <w:rsid w:val="00F615B9"/>
    <w:rsid w:val="00F676AA"/>
    <w:rsid w:val="00F74C65"/>
    <w:rsid w:val="00F774CA"/>
    <w:rsid w:val="00F846C2"/>
    <w:rsid w:val="00F93930"/>
    <w:rsid w:val="00F943EB"/>
    <w:rsid w:val="00FA19AE"/>
    <w:rsid w:val="00FA3C21"/>
    <w:rsid w:val="00FA74B7"/>
    <w:rsid w:val="00FA7574"/>
    <w:rsid w:val="00FB0342"/>
    <w:rsid w:val="00FB4881"/>
    <w:rsid w:val="00FC41AE"/>
    <w:rsid w:val="00FC6659"/>
    <w:rsid w:val="00FD1094"/>
    <w:rsid w:val="00FD1139"/>
    <w:rsid w:val="00FD37DD"/>
    <w:rsid w:val="00FD451F"/>
    <w:rsid w:val="00FD5BDE"/>
    <w:rsid w:val="00FE52E0"/>
    <w:rsid w:val="00FF44A9"/>
    <w:rsid w:val="00FF5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B29B6"/>
  <w15:chartTrackingRefBased/>
  <w15:docId w15:val="{A8548AC2-E171-EB40-B731-761227D62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2AE1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paragraph" w:styleId="Heading1">
    <w:name w:val="heading 1"/>
    <w:link w:val="Heading1Char"/>
    <w:uiPriority w:val="2"/>
    <w:qFormat/>
    <w:rsid w:val="008A2AE1"/>
    <w:pPr>
      <w:widowControl w:val="0"/>
      <w:numPr>
        <w:numId w:val="1"/>
      </w:numPr>
      <w:spacing w:before="240"/>
      <w:outlineLvl w:val="0"/>
    </w:pPr>
    <w:rPr>
      <w:rFonts w:asciiTheme="majorHAnsi" w:hAnsiTheme="majorHAnsi"/>
      <w:b/>
      <w:kern w:val="0"/>
      <w:szCs w:val="22"/>
      <w:lang w:eastAsia="en-US"/>
    </w:rPr>
  </w:style>
  <w:style w:type="paragraph" w:styleId="Heading2">
    <w:name w:val="heading 2"/>
    <w:basedOn w:val="Heading1"/>
    <w:link w:val="Heading2Char"/>
    <w:uiPriority w:val="2"/>
    <w:qFormat/>
    <w:rsid w:val="008A2AE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link w:val="Heading3Char"/>
    <w:uiPriority w:val="2"/>
    <w:qFormat/>
    <w:rsid w:val="008A2AE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link w:val="Heading4Char"/>
    <w:uiPriority w:val="2"/>
    <w:qFormat/>
    <w:rsid w:val="008A2AE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link w:val="Heading5Char"/>
    <w:uiPriority w:val="2"/>
    <w:qFormat/>
    <w:rsid w:val="008A2AE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A2AE1"/>
  </w:style>
  <w:style w:type="character" w:customStyle="1" w:styleId="Heading1Char">
    <w:name w:val="Heading 1 Char"/>
    <w:basedOn w:val="DefaultParagraphFont"/>
    <w:link w:val="Heading1"/>
    <w:uiPriority w:val="2"/>
    <w:qFormat/>
    <w:rsid w:val="008A2AE1"/>
    <w:rPr>
      <w:rFonts w:asciiTheme="majorHAnsi" w:hAnsiTheme="majorHAnsi"/>
      <w:b/>
      <w:kern w:val="0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8A2AE1"/>
    <w:rPr>
      <w:rFonts w:asciiTheme="majorHAnsi" w:hAnsiTheme="majorHAnsi"/>
      <w:b/>
      <w:kern w:val="0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8A2AE1"/>
    <w:rPr>
      <w:rFonts w:ascii="Times New Roman" w:eastAsiaTheme="majorEastAsia" w:hAnsi="Times New Roman" w:cstheme="majorBidi"/>
      <w:b/>
      <w:kern w:val="0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8A2AE1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8A2AE1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a">
    <w:name w:val="強調"/>
    <w:basedOn w:val="DefaultParagraphFont"/>
    <w:qFormat/>
    <w:rsid w:val="008A2AE1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8A2AE1"/>
    <w:rPr>
      <w:rFonts w:ascii="Times New Roman" w:hAnsi="Times New Roman"/>
      <w:b/>
      <w:bCs/>
    </w:rPr>
  </w:style>
  <w:style w:type="character" w:customStyle="1" w:styleId="a0">
    <w:name w:val="頁首 字元"/>
    <w:basedOn w:val="DefaultParagraphFont"/>
    <w:uiPriority w:val="99"/>
    <w:qFormat/>
    <w:rsid w:val="008A2AE1"/>
    <w:rPr>
      <w:rFonts w:ascii="Times New Roman" w:hAnsi="Times New Roman"/>
      <w:b/>
      <w:sz w:val="24"/>
    </w:rPr>
  </w:style>
  <w:style w:type="character" w:customStyle="1" w:styleId="a1">
    <w:name w:val="頁尾 字元"/>
    <w:basedOn w:val="DefaultParagraphFont"/>
    <w:uiPriority w:val="99"/>
    <w:qFormat/>
    <w:rsid w:val="008A2AE1"/>
  </w:style>
  <w:style w:type="character" w:customStyle="1" w:styleId="a2">
    <w:name w:val="註腳文字 字元"/>
    <w:basedOn w:val="DefaultParagraphFont"/>
    <w:uiPriority w:val="99"/>
    <w:semiHidden/>
    <w:qFormat/>
    <w:rsid w:val="008A2A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8A2AE1"/>
    <w:rPr>
      <w:vertAlign w:val="superscript"/>
    </w:rPr>
  </w:style>
  <w:style w:type="character" w:customStyle="1" w:styleId="a3">
    <w:name w:val="註解方塊文字 字元"/>
    <w:basedOn w:val="DefaultParagraphFont"/>
    <w:uiPriority w:val="99"/>
    <w:semiHidden/>
    <w:qFormat/>
    <w:rsid w:val="008A2AE1"/>
    <w:rPr>
      <w:rFonts w:ascii="Tahoma" w:hAnsi="Tahoma" w:cs="Tahoma"/>
      <w:sz w:val="16"/>
      <w:szCs w:val="16"/>
    </w:rPr>
  </w:style>
  <w:style w:type="character" w:customStyle="1" w:styleId="a4">
    <w:name w:val="章節附註文字 字元"/>
    <w:basedOn w:val="DefaultParagraphFont"/>
    <w:uiPriority w:val="99"/>
    <w:semiHidden/>
    <w:qFormat/>
    <w:rsid w:val="008A2AE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8A2AE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A2AE1"/>
    <w:rPr>
      <w:sz w:val="16"/>
      <w:szCs w:val="16"/>
    </w:rPr>
  </w:style>
  <w:style w:type="character" w:customStyle="1" w:styleId="a5">
    <w:name w:val="註解文字 字元"/>
    <w:basedOn w:val="DefaultParagraphFont"/>
    <w:uiPriority w:val="99"/>
    <w:semiHidden/>
    <w:qFormat/>
    <w:rsid w:val="008A2AE1"/>
    <w:rPr>
      <w:sz w:val="20"/>
      <w:szCs w:val="20"/>
    </w:rPr>
  </w:style>
  <w:style w:type="character" w:customStyle="1" w:styleId="a6">
    <w:name w:val="註解主旨 字元"/>
    <w:basedOn w:val="a5"/>
    <w:uiPriority w:val="99"/>
    <w:semiHidden/>
    <w:qFormat/>
    <w:rsid w:val="008A2AE1"/>
    <w:rPr>
      <w:b/>
      <w:bCs/>
      <w:sz w:val="20"/>
      <w:szCs w:val="20"/>
    </w:rPr>
  </w:style>
  <w:style w:type="character" w:customStyle="1" w:styleId="a7">
    <w:name w:val="網際網路連結"/>
    <w:basedOn w:val="DefaultParagraphFont"/>
    <w:uiPriority w:val="99"/>
    <w:semiHidden/>
    <w:unhideWhenUsed/>
    <w:rsid w:val="008A2A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8A2AE1"/>
    <w:rPr>
      <w:color w:val="954F72" w:themeColor="followedHyperlink"/>
      <w:u w:val="single"/>
    </w:rPr>
  </w:style>
  <w:style w:type="character" w:customStyle="1" w:styleId="a8">
    <w:name w:val="標題 字元"/>
    <w:basedOn w:val="DefaultParagraphFont"/>
    <w:qFormat/>
    <w:rsid w:val="008A2AE1"/>
    <w:rPr>
      <w:rFonts w:ascii="Times New Roman" w:hAnsi="Times New Roman" w:cs="Times New Roman"/>
      <w:b/>
      <w:sz w:val="32"/>
      <w:szCs w:val="32"/>
    </w:rPr>
  </w:style>
  <w:style w:type="character" w:customStyle="1" w:styleId="a9">
    <w:name w:val="副標題 字元"/>
    <w:basedOn w:val="DefaultParagraphFont"/>
    <w:uiPriority w:val="99"/>
    <w:qFormat/>
    <w:rsid w:val="008A2AE1"/>
    <w:rPr>
      <w:rFonts w:ascii="Times New Roman" w:hAnsi="Times New Roman" w:cs="Times New Roman"/>
      <w:b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8A2AE1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8A2AE1"/>
    <w:rPr>
      <w:rFonts w:ascii="Times New Roman" w:hAnsi="Times New Roman"/>
      <w:i/>
      <w:iCs/>
      <w:color w:val="00000A"/>
    </w:rPr>
  </w:style>
  <w:style w:type="character" w:customStyle="1" w:styleId="aa">
    <w:name w:val="引文 字元"/>
    <w:basedOn w:val="DefaultParagraphFont"/>
    <w:uiPriority w:val="29"/>
    <w:qFormat/>
    <w:rsid w:val="008A2AE1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A2AE1"/>
    <w:rPr>
      <w:b/>
      <w:bCs/>
      <w:smallCaps/>
      <w:color w:val="00000A"/>
      <w:spacing w:val="5"/>
    </w:rPr>
  </w:style>
  <w:style w:type="character" w:styleId="BookTitle">
    <w:name w:val="Book Title"/>
    <w:basedOn w:val="DefaultParagraphFont"/>
    <w:uiPriority w:val="33"/>
    <w:qFormat/>
    <w:rsid w:val="008A2AE1"/>
    <w:rPr>
      <w:rFonts w:ascii="Times New Roman" w:hAnsi="Times New Roman"/>
      <w:b/>
      <w:bCs/>
      <w:i/>
      <w:iCs/>
      <w:spacing w:val="5"/>
    </w:rPr>
  </w:style>
  <w:style w:type="character" w:customStyle="1" w:styleId="1">
    <w:name w:val="未解析的提及1"/>
    <w:basedOn w:val="DefaultParagraphFont"/>
    <w:uiPriority w:val="99"/>
    <w:semiHidden/>
    <w:unhideWhenUsed/>
    <w:qFormat/>
    <w:rsid w:val="008A2AE1"/>
    <w:rPr>
      <w:color w:val="605E5C"/>
      <w:shd w:val="clear" w:color="auto" w:fill="E1DFDD"/>
    </w:rPr>
  </w:style>
  <w:style w:type="character" w:customStyle="1" w:styleId="ListLabel1">
    <w:name w:val="ListLabel 1"/>
    <w:qFormat/>
    <w:rsid w:val="008A2AE1"/>
  </w:style>
  <w:style w:type="character" w:customStyle="1" w:styleId="ListLabel2">
    <w:name w:val="ListLabel 2"/>
    <w:qFormat/>
    <w:rsid w:val="008A2AE1"/>
  </w:style>
  <w:style w:type="character" w:customStyle="1" w:styleId="ListLabel3">
    <w:name w:val="ListLabel 3"/>
    <w:qFormat/>
    <w:rsid w:val="008A2AE1"/>
  </w:style>
  <w:style w:type="character" w:customStyle="1" w:styleId="epub-sectionitem">
    <w:name w:val="epub-section__item"/>
    <w:basedOn w:val="DefaultParagraphFont"/>
    <w:qFormat/>
    <w:rsid w:val="008A2AE1"/>
  </w:style>
  <w:style w:type="character" w:customStyle="1" w:styleId="ListLabel4">
    <w:name w:val="ListLabel 4"/>
    <w:qFormat/>
    <w:rsid w:val="008A2AE1"/>
    <w:rPr>
      <w:rFonts w:eastAsia="AdvSTSerif-R"/>
    </w:rPr>
  </w:style>
  <w:style w:type="character" w:customStyle="1" w:styleId="ListLabel5">
    <w:name w:val="ListLabel 5"/>
    <w:qFormat/>
    <w:rsid w:val="008A2AE1"/>
  </w:style>
  <w:style w:type="character" w:customStyle="1" w:styleId="ab">
    <w:name w:val="編號字元"/>
    <w:qFormat/>
    <w:rsid w:val="008A2AE1"/>
  </w:style>
  <w:style w:type="character" w:customStyle="1" w:styleId="10">
    <w:name w:val="項目符號1"/>
    <w:qFormat/>
    <w:rsid w:val="008A2AE1"/>
    <w:rPr>
      <w:rFonts w:ascii="OpenSymbol" w:eastAsia="OpenSymbol" w:hAnsi="OpenSymbol" w:cs="OpenSymbol"/>
    </w:rPr>
  </w:style>
  <w:style w:type="character" w:customStyle="1" w:styleId="ListLabel6">
    <w:name w:val="ListLabel 6"/>
    <w:qFormat/>
    <w:rsid w:val="008A2AE1"/>
    <w:rPr>
      <w:rFonts w:ascii="Times New Roman" w:hAnsi="Times New Roman" w:cs="Times New Roman"/>
    </w:rPr>
  </w:style>
  <w:style w:type="character" w:customStyle="1" w:styleId="ListLabel7">
    <w:name w:val="ListLabel 7"/>
    <w:qFormat/>
    <w:rsid w:val="008A2AE1"/>
    <w:rPr>
      <w:rFonts w:ascii="Times New Roman" w:hAnsi="Times New Roman" w:cs="Times New Roman"/>
      <w:color w:val="000000"/>
      <w:szCs w:val="24"/>
      <w:u w:val="none"/>
    </w:rPr>
  </w:style>
  <w:style w:type="character" w:customStyle="1" w:styleId="ListLabel8">
    <w:name w:val="ListLabel 8"/>
    <w:qFormat/>
    <w:rsid w:val="008A2AE1"/>
    <w:rPr>
      <w:rFonts w:ascii="Times New Roman" w:hAnsi="Times New Roman" w:cs="Times New Roman"/>
      <w:color w:val="000000"/>
      <w:szCs w:val="24"/>
    </w:rPr>
  </w:style>
  <w:style w:type="character" w:customStyle="1" w:styleId="ac">
    <w:name w:val="本文 字元"/>
    <w:basedOn w:val="DefaultParagraphFont"/>
    <w:qFormat/>
    <w:rsid w:val="008A2AE1"/>
  </w:style>
  <w:style w:type="character" w:customStyle="1" w:styleId="11">
    <w:name w:val="註解文字 字元1"/>
    <w:basedOn w:val="DefaultParagraphFont"/>
    <w:uiPriority w:val="99"/>
    <w:semiHidden/>
    <w:qFormat/>
    <w:rsid w:val="008A2AE1"/>
    <w:rPr>
      <w:sz w:val="20"/>
      <w:szCs w:val="20"/>
    </w:rPr>
  </w:style>
  <w:style w:type="character" w:customStyle="1" w:styleId="12">
    <w:name w:val="註解主旨 字元1"/>
    <w:basedOn w:val="11"/>
    <w:uiPriority w:val="99"/>
    <w:semiHidden/>
    <w:qFormat/>
    <w:rsid w:val="008A2AE1"/>
    <w:rPr>
      <w:b/>
      <w:bCs/>
      <w:sz w:val="20"/>
      <w:szCs w:val="20"/>
    </w:rPr>
  </w:style>
  <w:style w:type="character" w:customStyle="1" w:styleId="13">
    <w:name w:val="註解方塊文字 字元1"/>
    <w:basedOn w:val="DefaultParagraphFont"/>
    <w:uiPriority w:val="99"/>
    <w:semiHidden/>
    <w:qFormat/>
    <w:rsid w:val="008A2AE1"/>
    <w:rPr>
      <w:rFonts w:ascii="Segoe UI" w:hAnsi="Segoe UI" w:cs="Segoe UI"/>
      <w:sz w:val="18"/>
      <w:szCs w:val="18"/>
    </w:rPr>
  </w:style>
  <w:style w:type="character" w:customStyle="1" w:styleId="14">
    <w:name w:val="頁首 字元1"/>
    <w:basedOn w:val="DefaultParagraphFont"/>
    <w:uiPriority w:val="99"/>
    <w:qFormat/>
    <w:rsid w:val="008A2AE1"/>
    <w:rPr>
      <w:sz w:val="20"/>
      <w:szCs w:val="20"/>
    </w:rPr>
  </w:style>
  <w:style w:type="character" w:customStyle="1" w:styleId="15">
    <w:name w:val="頁尾 字元1"/>
    <w:basedOn w:val="DefaultParagraphFont"/>
    <w:uiPriority w:val="99"/>
    <w:qFormat/>
    <w:rsid w:val="008A2AE1"/>
    <w:rPr>
      <w:sz w:val="20"/>
      <w:szCs w:val="20"/>
    </w:rPr>
  </w:style>
  <w:style w:type="character" w:customStyle="1" w:styleId="2">
    <w:name w:val="未解析的提及2"/>
    <w:basedOn w:val="DefaultParagraphFont"/>
    <w:uiPriority w:val="99"/>
    <w:semiHidden/>
    <w:unhideWhenUsed/>
    <w:qFormat/>
    <w:rsid w:val="008A2AE1"/>
    <w:rPr>
      <w:color w:val="605E5C"/>
      <w:shd w:val="clear" w:color="auto" w:fill="E1DFDD"/>
    </w:rPr>
  </w:style>
  <w:style w:type="character" w:customStyle="1" w:styleId="16">
    <w:name w:val="本文 字元1"/>
    <w:basedOn w:val="DefaultParagraphFont"/>
    <w:uiPriority w:val="99"/>
    <w:semiHidden/>
    <w:qFormat/>
    <w:rsid w:val="008A2AE1"/>
    <w:rPr>
      <w:rFonts w:ascii="Times New Roman" w:hAnsi="Times New Roman"/>
      <w:sz w:val="24"/>
    </w:rPr>
  </w:style>
  <w:style w:type="character" w:customStyle="1" w:styleId="ListLabel9">
    <w:name w:val="ListLabel 9"/>
    <w:qFormat/>
    <w:rsid w:val="008A2AE1"/>
    <w:rPr>
      <w:b/>
      <w:i w:val="0"/>
      <w:sz w:val="24"/>
    </w:rPr>
  </w:style>
  <w:style w:type="character" w:customStyle="1" w:styleId="ListLabel10">
    <w:name w:val="ListLabel 10"/>
    <w:qFormat/>
    <w:rsid w:val="008A2AE1"/>
    <w:rPr>
      <w:rFonts w:cs="Courier New"/>
    </w:rPr>
  </w:style>
  <w:style w:type="character" w:customStyle="1" w:styleId="ListLabel11">
    <w:name w:val="ListLabel 11"/>
    <w:qFormat/>
    <w:rsid w:val="008A2AE1"/>
    <w:rPr>
      <w:rFonts w:cs="Courier New"/>
    </w:rPr>
  </w:style>
  <w:style w:type="character" w:customStyle="1" w:styleId="ListLabel12">
    <w:name w:val="ListLabel 12"/>
    <w:qFormat/>
    <w:rsid w:val="008A2AE1"/>
    <w:rPr>
      <w:rFonts w:cs="Courier New"/>
    </w:rPr>
  </w:style>
  <w:style w:type="character" w:customStyle="1" w:styleId="ListLabel13">
    <w:name w:val="ListLabel 13"/>
    <w:qFormat/>
    <w:rsid w:val="008A2AE1"/>
    <w:rPr>
      <w:rFonts w:cs="Courier New"/>
    </w:rPr>
  </w:style>
  <w:style w:type="character" w:customStyle="1" w:styleId="ListLabel14">
    <w:name w:val="ListLabel 14"/>
    <w:qFormat/>
    <w:rsid w:val="008A2AE1"/>
    <w:rPr>
      <w:rFonts w:cs="Courier New"/>
    </w:rPr>
  </w:style>
  <w:style w:type="character" w:customStyle="1" w:styleId="ListLabel15">
    <w:name w:val="ListLabel 15"/>
    <w:qFormat/>
    <w:rsid w:val="008A2AE1"/>
    <w:rPr>
      <w:rFonts w:cs="Courier New"/>
    </w:rPr>
  </w:style>
  <w:style w:type="character" w:customStyle="1" w:styleId="ListLabel16">
    <w:name w:val="ListLabel 16"/>
    <w:qFormat/>
    <w:rsid w:val="008A2AE1"/>
    <w:rPr>
      <w:b/>
      <w:i w:val="0"/>
      <w:sz w:val="24"/>
    </w:rPr>
  </w:style>
  <w:style w:type="character" w:customStyle="1" w:styleId="ListLabel17">
    <w:name w:val="ListLabel 17"/>
    <w:qFormat/>
    <w:rsid w:val="008A2AE1"/>
    <w:rPr>
      <w:rFonts w:cs="Courier New"/>
    </w:rPr>
  </w:style>
  <w:style w:type="character" w:customStyle="1" w:styleId="ListLabel18">
    <w:name w:val="ListLabel 18"/>
    <w:qFormat/>
    <w:rsid w:val="008A2AE1"/>
    <w:rPr>
      <w:rFonts w:cs="Courier New"/>
    </w:rPr>
  </w:style>
  <w:style w:type="character" w:customStyle="1" w:styleId="ListLabel19">
    <w:name w:val="ListLabel 19"/>
    <w:qFormat/>
    <w:rsid w:val="008A2AE1"/>
    <w:rPr>
      <w:rFonts w:cs="Courier New"/>
    </w:rPr>
  </w:style>
  <w:style w:type="character" w:customStyle="1" w:styleId="ListLabel20">
    <w:name w:val="ListLabel 20"/>
    <w:qFormat/>
    <w:rsid w:val="008A2AE1"/>
    <w:rPr>
      <w:rFonts w:cs="Courier New"/>
    </w:rPr>
  </w:style>
  <w:style w:type="character" w:customStyle="1" w:styleId="ListLabel21">
    <w:name w:val="ListLabel 21"/>
    <w:qFormat/>
    <w:rsid w:val="008A2AE1"/>
    <w:rPr>
      <w:rFonts w:cs="Courier New"/>
    </w:rPr>
  </w:style>
  <w:style w:type="character" w:customStyle="1" w:styleId="ListLabel22">
    <w:name w:val="ListLabel 22"/>
    <w:qFormat/>
    <w:rsid w:val="008A2AE1"/>
    <w:rPr>
      <w:rFonts w:cs="Courier New"/>
    </w:rPr>
  </w:style>
  <w:style w:type="character" w:customStyle="1" w:styleId="ListLabel23">
    <w:name w:val="ListLabel 23"/>
    <w:qFormat/>
    <w:rsid w:val="008A2AE1"/>
    <w:rPr>
      <w:rFonts w:cs="Courier New"/>
    </w:rPr>
  </w:style>
  <w:style w:type="character" w:customStyle="1" w:styleId="ListLabel24">
    <w:name w:val="ListLabel 24"/>
    <w:qFormat/>
    <w:rsid w:val="008A2AE1"/>
    <w:rPr>
      <w:rFonts w:cs="Courier New"/>
    </w:rPr>
  </w:style>
  <w:style w:type="character" w:customStyle="1" w:styleId="ListLabel25">
    <w:name w:val="ListLabel 25"/>
    <w:qFormat/>
    <w:rsid w:val="008A2AE1"/>
    <w:rPr>
      <w:rFonts w:cs="Courier New"/>
    </w:rPr>
  </w:style>
  <w:style w:type="character" w:customStyle="1" w:styleId="ListLabel26">
    <w:name w:val="ListLabel 26"/>
    <w:qFormat/>
    <w:rsid w:val="008A2AE1"/>
    <w:rPr>
      <w:rFonts w:cs="Courier New"/>
    </w:rPr>
  </w:style>
  <w:style w:type="character" w:customStyle="1" w:styleId="ListLabel27">
    <w:name w:val="ListLabel 27"/>
    <w:qFormat/>
    <w:rsid w:val="008A2AE1"/>
    <w:rPr>
      <w:rFonts w:cs="Courier New"/>
    </w:rPr>
  </w:style>
  <w:style w:type="character" w:customStyle="1" w:styleId="ListLabel28">
    <w:name w:val="ListLabel 28"/>
    <w:qFormat/>
    <w:rsid w:val="008A2AE1"/>
    <w:rPr>
      <w:rFonts w:cs="Courier New"/>
    </w:rPr>
  </w:style>
  <w:style w:type="character" w:customStyle="1" w:styleId="ListLabel29">
    <w:name w:val="ListLabel 29"/>
    <w:qFormat/>
    <w:rsid w:val="008A2AE1"/>
    <w:rPr>
      <w:b/>
    </w:rPr>
  </w:style>
  <w:style w:type="character" w:customStyle="1" w:styleId="ListLabel30">
    <w:name w:val="ListLabel 30"/>
    <w:qFormat/>
    <w:rsid w:val="008A2AE1"/>
    <w:rPr>
      <w:rFonts w:cs="Courier New"/>
    </w:rPr>
  </w:style>
  <w:style w:type="character" w:customStyle="1" w:styleId="ListLabel31">
    <w:name w:val="ListLabel 31"/>
    <w:qFormat/>
    <w:rsid w:val="008A2AE1"/>
    <w:rPr>
      <w:rFonts w:cs="Courier New"/>
    </w:rPr>
  </w:style>
  <w:style w:type="character" w:customStyle="1" w:styleId="ListLabel32">
    <w:name w:val="ListLabel 32"/>
    <w:qFormat/>
    <w:rsid w:val="008A2AE1"/>
    <w:rPr>
      <w:rFonts w:cs="Courier New"/>
    </w:rPr>
  </w:style>
  <w:style w:type="character" w:customStyle="1" w:styleId="ListLabel33">
    <w:name w:val="ListLabel 33"/>
    <w:qFormat/>
    <w:rsid w:val="008A2AE1"/>
    <w:rPr>
      <w:rFonts w:cs="Times New Roman"/>
    </w:rPr>
  </w:style>
  <w:style w:type="character" w:customStyle="1" w:styleId="ListLabel34">
    <w:name w:val="ListLabel 34"/>
    <w:qFormat/>
    <w:rsid w:val="008A2AE1"/>
    <w:rPr>
      <w:rFonts w:cs="Times New Roman"/>
    </w:rPr>
  </w:style>
  <w:style w:type="character" w:customStyle="1" w:styleId="ListLabel35">
    <w:name w:val="ListLabel 35"/>
    <w:qFormat/>
    <w:rsid w:val="008A2AE1"/>
    <w:rPr>
      <w:sz w:val="20"/>
    </w:rPr>
  </w:style>
  <w:style w:type="character" w:customStyle="1" w:styleId="ListLabel36">
    <w:name w:val="ListLabel 36"/>
    <w:qFormat/>
    <w:rsid w:val="008A2AE1"/>
    <w:rPr>
      <w:sz w:val="20"/>
    </w:rPr>
  </w:style>
  <w:style w:type="character" w:customStyle="1" w:styleId="ListLabel37">
    <w:name w:val="ListLabel 37"/>
    <w:qFormat/>
    <w:rsid w:val="008A2AE1"/>
    <w:rPr>
      <w:sz w:val="20"/>
    </w:rPr>
  </w:style>
  <w:style w:type="character" w:customStyle="1" w:styleId="ListLabel38">
    <w:name w:val="ListLabel 38"/>
    <w:qFormat/>
    <w:rsid w:val="008A2AE1"/>
    <w:rPr>
      <w:sz w:val="20"/>
    </w:rPr>
  </w:style>
  <w:style w:type="character" w:customStyle="1" w:styleId="ListLabel39">
    <w:name w:val="ListLabel 39"/>
    <w:qFormat/>
    <w:rsid w:val="008A2AE1"/>
    <w:rPr>
      <w:sz w:val="20"/>
    </w:rPr>
  </w:style>
  <w:style w:type="character" w:customStyle="1" w:styleId="ListLabel40">
    <w:name w:val="ListLabel 40"/>
    <w:qFormat/>
    <w:rsid w:val="008A2AE1"/>
    <w:rPr>
      <w:sz w:val="20"/>
    </w:rPr>
  </w:style>
  <w:style w:type="character" w:customStyle="1" w:styleId="ListLabel41">
    <w:name w:val="ListLabel 41"/>
    <w:qFormat/>
    <w:rsid w:val="008A2AE1"/>
    <w:rPr>
      <w:sz w:val="20"/>
    </w:rPr>
  </w:style>
  <w:style w:type="character" w:customStyle="1" w:styleId="ListLabel42">
    <w:name w:val="ListLabel 42"/>
    <w:qFormat/>
    <w:rsid w:val="008A2AE1"/>
    <w:rPr>
      <w:sz w:val="20"/>
    </w:rPr>
  </w:style>
  <w:style w:type="character" w:customStyle="1" w:styleId="ListLabel43">
    <w:name w:val="ListLabel 43"/>
    <w:qFormat/>
    <w:rsid w:val="008A2AE1"/>
    <w:rPr>
      <w:sz w:val="20"/>
    </w:rPr>
  </w:style>
  <w:style w:type="character" w:customStyle="1" w:styleId="ad">
    <w:name w:val="行編號"/>
    <w:rsid w:val="008A2AE1"/>
  </w:style>
  <w:style w:type="paragraph" w:customStyle="1" w:styleId="17">
    <w:name w:val="標題1"/>
    <w:basedOn w:val="Normal"/>
    <w:next w:val="BodyText"/>
    <w:qFormat/>
    <w:rsid w:val="008A2AE1"/>
    <w:pPr>
      <w:keepNext/>
      <w:spacing w:before="240" w:after="120"/>
    </w:pPr>
    <w:rPr>
      <w:rFonts w:ascii="Liberation Sans" w:eastAsia="Microsoft JhengHei" w:hAnsi="Liberation Sans" w:cs="Arial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8A2AE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A2AE1"/>
    <w:rPr>
      <w:rFonts w:ascii="Times New Roman" w:hAnsi="Times New Roman"/>
      <w:kern w:val="0"/>
      <w:szCs w:val="22"/>
      <w:lang w:eastAsia="en-US"/>
    </w:rPr>
  </w:style>
  <w:style w:type="paragraph" w:styleId="List">
    <w:name w:val="List"/>
    <w:basedOn w:val="Normal"/>
    <w:uiPriority w:val="99"/>
    <w:semiHidden/>
    <w:unhideWhenUsed/>
    <w:rsid w:val="008A2AE1"/>
    <w:pPr>
      <w:ind w:left="100" w:hanging="200"/>
      <w:contextualSpacing/>
    </w:pPr>
  </w:style>
  <w:style w:type="paragraph" w:styleId="Caption">
    <w:name w:val="caption"/>
    <w:basedOn w:val="Normal"/>
    <w:unhideWhenUsed/>
    <w:qFormat/>
    <w:rsid w:val="008A2AE1"/>
    <w:pPr>
      <w:keepNext/>
    </w:pPr>
    <w:rPr>
      <w:rFonts w:cs="Times New Roman"/>
      <w:b/>
      <w:bCs/>
      <w:szCs w:val="24"/>
    </w:rPr>
  </w:style>
  <w:style w:type="paragraph" w:customStyle="1" w:styleId="ae">
    <w:name w:val="索引"/>
    <w:basedOn w:val="Normal"/>
    <w:qFormat/>
    <w:rsid w:val="008A2AE1"/>
    <w:pPr>
      <w:widowControl w:val="0"/>
      <w:suppressLineNumbers/>
      <w:spacing w:before="0" w:after="0"/>
    </w:pPr>
    <w:rPr>
      <w:rFonts w:ascii="Calibri" w:hAnsi="Calibri" w:cs="Lucida Sans"/>
      <w:kern w:val="2"/>
      <w:lang w:eastAsia="zh-TW"/>
    </w:rPr>
  </w:style>
  <w:style w:type="paragraph" w:styleId="ListParagraph">
    <w:name w:val="List Paragraph"/>
    <w:basedOn w:val="Normal"/>
    <w:uiPriority w:val="34"/>
    <w:qFormat/>
    <w:rsid w:val="008A2AE1"/>
    <w:pPr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8A2AE1"/>
    <w:pPr>
      <w:spacing w:beforeAutospacing="1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A2AE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A2AE1"/>
    <w:rPr>
      <w:rFonts w:ascii="Times New Roman" w:hAnsi="Times New Roman"/>
      <w:b/>
      <w:kern w:val="0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A2AE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2AE1"/>
    <w:rPr>
      <w:rFonts w:ascii="Times New Roman" w:hAnsi="Times New Roman"/>
      <w:kern w:val="0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8A2AE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2AE1"/>
    <w:rPr>
      <w:rFonts w:ascii="Times New Roman" w:hAnsi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A2AE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AE1"/>
    <w:rPr>
      <w:rFonts w:ascii="Tahoma" w:hAnsi="Tahoma" w:cs="Tahoma"/>
      <w:kern w:val="0"/>
      <w:sz w:val="16"/>
      <w:szCs w:val="16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8A2AE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2AE1"/>
    <w:rPr>
      <w:rFonts w:ascii="Times New Roman" w:hAnsi="Times New Roman"/>
      <w:kern w:val="0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A2A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AE1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8A2A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AE1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8A2AE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A2AE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Subtitle">
    <w:name w:val="Subtitle"/>
    <w:basedOn w:val="Normal"/>
    <w:link w:val="SubtitleChar"/>
    <w:uiPriority w:val="99"/>
    <w:unhideWhenUsed/>
    <w:qFormat/>
    <w:rsid w:val="008A2AE1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A2AE1"/>
    <w:rPr>
      <w:rFonts w:ascii="Times New Roman" w:hAnsi="Times New Roman" w:cs="Times New Roman"/>
      <w:b/>
      <w:kern w:val="0"/>
      <w:lang w:eastAsia="en-US"/>
    </w:rPr>
  </w:style>
  <w:style w:type="paragraph" w:styleId="NoSpacing">
    <w:name w:val="No Spacing"/>
    <w:uiPriority w:val="99"/>
    <w:unhideWhenUsed/>
    <w:qFormat/>
    <w:rsid w:val="008A2AE1"/>
    <w:rPr>
      <w:rFonts w:ascii="Times New Roman" w:hAnsi="Times New Roman"/>
      <w:kern w:val="0"/>
      <w:szCs w:val="22"/>
      <w:lang w:eastAsia="en-US"/>
    </w:rPr>
  </w:style>
  <w:style w:type="paragraph" w:customStyle="1" w:styleId="AuthorList">
    <w:name w:val="Author List"/>
    <w:basedOn w:val="Subtitle"/>
    <w:uiPriority w:val="1"/>
    <w:qFormat/>
    <w:rsid w:val="008A2AE1"/>
  </w:style>
  <w:style w:type="paragraph" w:styleId="Quote">
    <w:name w:val="Quote"/>
    <w:basedOn w:val="Normal"/>
    <w:link w:val="QuoteChar"/>
    <w:uiPriority w:val="29"/>
    <w:qFormat/>
    <w:rsid w:val="008A2AE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AE1"/>
    <w:rPr>
      <w:rFonts w:ascii="Times New Roman" w:hAnsi="Times New Roman"/>
      <w:i/>
      <w:iCs/>
      <w:color w:val="404040" w:themeColor="text1" w:themeTint="BF"/>
      <w:kern w:val="0"/>
      <w:szCs w:val="22"/>
      <w:lang w:eastAsia="en-US"/>
    </w:rPr>
  </w:style>
  <w:style w:type="paragraph" w:styleId="Revision">
    <w:name w:val="Revision"/>
    <w:uiPriority w:val="99"/>
    <w:semiHidden/>
    <w:qFormat/>
    <w:rsid w:val="008A2AE1"/>
    <w:rPr>
      <w:rFonts w:ascii="Times New Roman" w:hAnsi="Times New Roman"/>
      <w:kern w:val="0"/>
      <w:szCs w:val="22"/>
      <w:lang w:eastAsia="en-US"/>
    </w:rPr>
  </w:style>
  <w:style w:type="paragraph" w:customStyle="1" w:styleId="18">
    <w:name w:val="本文1"/>
    <w:basedOn w:val="Normal"/>
    <w:qFormat/>
    <w:rsid w:val="008A2AE1"/>
    <w:pPr>
      <w:widowControl w:val="0"/>
      <w:spacing w:before="0" w:after="140" w:line="276" w:lineRule="auto"/>
    </w:pPr>
    <w:rPr>
      <w:rFonts w:asciiTheme="majorHAnsi" w:hAnsiTheme="majorHAnsi"/>
      <w:sz w:val="22"/>
    </w:rPr>
  </w:style>
  <w:style w:type="paragraph" w:customStyle="1" w:styleId="19">
    <w:name w:val="清單1"/>
    <w:basedOn w:val="BodyText"/>
    <w:qFormat/>
    <w:rsid w:val="008A2AE1"/>
    <w:pPr>
      <w:widowControl w:val="0"/>
      <w:spacing w:before="0" w:after="140" w:line="276" w:lineRule="auto"/>
    </w:pPr>
    <w:rPr>
      <w:rFonts w:ascii="Calibri" w:hAnsi="Calibri" w:cs="Lucida Sans"/>
      <w:kern w:val="2"/>
      <w:lang w:eastAsia="zh-TW"/>
    </w:rPr>
  </w:style>
  <w:style w:type="paragraph" w:customStyle="1" w:styleId="1a">
    <w:name w:val="標號1"/>
    <w:basedOn w:val="Normal"/>
    <w:qFormat/>
    <w:rsid w:val="008A2AE1"/>
    <w:pPr>
      <w:widowControl w:val="0"/>
      <w:suppressLineNumbers/>
      <w:spacing w:after="120"/>
    </w:pPr>
    <w:rPr>
      <w:rFonts w:ascii="Calibri" w:hAnsi="Calibri" w:cs="Lucida Sans"/>
      <w:i/>
      <w:iCs/>
      <w:kern w:val="2"/>
      <w:szCs w:val="24"/>
      <w:lang w:eastAsia="zh-TW"/>
    </w:rPr>
  </w:style>
  <w:style w:type="paragraph" w:customStyle="1" w:styleId="1b">
    <w:name w:val="頁首1"/>
    <w:basedOn w:val="Normal"/>
    <w:uiPriority w:val="99"/>
    <w:unhideWhenUsed/>
    <w:qFormat/>
    <w:rsid w:val="008A2AE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="Calibri" w:hAnsi="Calibri"/>
      <w:kern w:val="2"/>
      <w:sz w:val="20"/>
      <w:szCs w:val="20"/>
      <w:lang w:eastAsia="zh-TW"/>
    </w:rPr>
  </w:style>
  <w:style w:type="paragraph" w:customStyle="1" w:styleId="1c">
    <w:name w:val="頁尾1"/>
    <w:basedOn w:val="Normal"/>
    <w:uiPriority w:val="99"/>
    <w:unhideWhenUsed/>
    <w:qFormat/>
    <w:rsid w:val="008A2AE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="Calibri" w:hAnsi="Calibri"/>
      <w:kern w:val="2"/>
      <w:sz w:val="20"/>
      <w:szCs w:val="20"/>
      <w:lang w:eastAsia="zh-TW"/>
    </w:rPr>
  </w:style>
  <w:style w:type="paragraph" w:customStyle="1" w:styleId="Standard">
    <w:name w:val="Standard"/>
    <w:qFormat/>
    <w:rsid w:val="008A2AE1"/>
    <w:pPr>
      <w:suppressAutoHyphens/>
      <w:textAlignment w:val="baseline"/>
    </w:pPr>
    <w:rPr>
      <w:rFonts w:ascii="Liberation Serif" w:hAnsi="Liberation Serif" w:cs="Mangal"/>
      <w:lang w:bidi="hi-IN"/>
    </w:rPr>
  </w:style>
  <w:style w:type="paragraph" w:customStyle="1" w:styleId="af">
    <w:name w:val="訊框內容"/>
    <w:basedOn w:val="Normal"/>
    <w:qFormat/>
    <w:rsid w:val="008A2AE1"/>
  </w:style>
  <w:style w:type="numbering" w:customStyle="1" w:styleId="Headings">
    <w:name w:val="Headings"/>
    <w:uiPriority w:val="99"/>
    <w:qFormat/>
    <w:rsid w:val="008A2AE1"/>
  </w:style>
  <w:style w:type="numbering" w:customStyle="1" w:styleId="1d">
    <w:name w:val="無清單1"/>
    <w:uiPriority w:val="99"/>
    <w:semiHidden/>
    <w:unhideWhenUsed/>
    <w:qFormat/>
    <w:rsid w:val="008A2AE1"/>
  </w:style>
  <w:style w:type="table" w:styleId="TableGrid">
    <w:name w:val="Table Grid"/>
    <w:basedOn w:val="TableNormal"/>
    <w:uiPriority w:val="59"/>
    <w:rsid w:val="008A2AE1"/>
    <w:rPr>
      <w:rFonts w:asciiTheme="majorHAnsi" w:hAnsiTheme="majorHAnsi"/>
      <w:kern w:val="0"/>
      <w:sz w:val="20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2A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A2A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1</Words>
  <Characters>5312</Characters>
  <Application>Microsoft Office Word</Application>
  <DocSecurity>0</DocSecurity>
  <Lines>44</Lines>
  <Paragraphs>12</Paragraphs>
  <ScaleCrop>false</ScaleCrop>
  <Company/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純銘</dc:creator>
  <cp:keywords/>
  <dc:description/>
  <cp:lastModifiedBy>Joshua Nicolini</cp:lastModifiedBy>
  <cp:revision>8</cp:revision>
  <dcterms:created xsi:type="dcterms:W3CDTF">2021-12-30T22:35:00Z</dcterms:created>
  <dcterms:modified xsi:type="dcterms:W3CDTF">2022-02-28T14:06:00Z</dcterms:modified>
</cp:coreProperties>
</file>